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53B34" w14:textId="77777777" w:rsidR="00A87865" w:rsidRDefault="006E2275" w:rsidP="0026525F">
      <w:pPr>
        <w:rPr>
          <w:b/>
          <w:lang w:val="en-US"/>
        </w:rPr>
      </w:pPr>
      <w:r>
        <w:rPr>
          <w:b/>
          <w:lang w:val="en-US"/>
        </w:rPr>
        <w:t xml:space="preserve">S2 </w:t>
      </w:r>
      <w:r w:rsidR="00F9088D" w:rsidRPr="000D164E">
        <w:rPr>
          <w:b/>
          <w:lang w:val="en-US"/>
        </w:rPr>
        <w:t>T</w:t>
      </w:r>
      <w:r>
        <w:rPr>
          <w:b/>
          <w:lang w:val="en-US"/>
        </w:rPr>
        <w:t>able</w:t>
      </w:r>
      <w:r w:rsidR="0026525F" w:rsidRPr="000D164E">
        <w:rPr>
          <w:b/>
          <w:lang w:val="en-US"/>
        </w:rPr>
        <w:t xml:space="preserve">. </w:t>
      </w:r>
    </w:p>
    <w:p w14:paraId="0ECCDC83" w14:textId="77777777" w:rsidR="0026525F" w:rsidRPr="0026525F" w:rsidRDefault="0026525F" w:rsidP="0026525F">
      <w:pPr>
        <w:rPr>
          <w:b/>
        </w:rPr>
      </w:pPr>
      <w:r w:rsidRPr="000D164E">
        <w:rPr>
          <w:b/>
          <w:lang w:val="en-US"/>
        </w:rPr>
        <w:t xml:space="preserve">Genetic variants and allele and genotype frequencies of all patients and separated for the CMV prophylaxis </w:t>
      </w:r>
      <w:r w:rsidR="00F9088D" w:rsidRPr="000D164E">
        <w:rPr>
          <w:b/>
          <w:lang w:val="en-US"/>
        </w:rPr>
        <w:t xml:space="preserve">group </w:t>
      </w:r>
      <w:r w:rsidRPr="000D164E">
        <w:rPr>
          <w:b/>
          <w:lang w:val="en-US"/>
        </w:rPr>
        <w:t>and</w:t>
      </w:r>
      <w:r w:rsidR="006357EC">
        <w:rPr>
          <w:b/>
          <w:lang w:val="en-US"/>
        </w:rPr>
        <w:t xml:space="preserve"> </w:t>
      </w:r>
      <w:r w:rsidRPr="0026525F">
        <w:rPr>
          <w:b/>
        </w:rPr>
        <w:t xml:space="preserve">the preemptive treatment </w:t>
      </w:r>
      <w:proofErr w:type="gramStart"/>
      <w:r w:rsidRPr="0026525F">
        <w:rPr>
          <w:b/>
        </w:rPr>
        <w:t>group</w:t>
      </w:r>
      <w:proofErr w:type="gramEnd"/>
      <w:r w:rsidRPr="0026525F">
        <w:rPr>
          <w:b/>
        </w:rPr>
        <w:t xml:space="preserve"> </w:t>
      </w:r>
    </w:p>
    <w:p w14:paraId="64343DEB" w14:textId="77777777" w:rsidR="0026525F" w:rsidRDefault="0026525F"/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697"/>
        <w:gridCol w:w="1145"/>
        <w:gridCol w:w="851"/>
        <w:gridCol w:w="1134"/>
        <w:gridCol w:w="1276"/>
        <w:gridCol w:w="1275"/>
      </w:tblGrid>
      <w:tr w:rsidR="00B51F25" w:rsidRPr="00327C26" w14:paraId="57B1D2D3" w14:textId="77777777" w:rsidTr="00B51F25">
        <w:trPr>
          <w:trHeight w:val="192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3384048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b/>
                <w:sz w:val="19"/>
                <w:szCs w:val="19"/>
                <w:lang w:val="en-US"/>
              </w:rPr>
              <w:t>Genetic variant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006D0D0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b/>
                <w:sz w:val="19"/>
                <w:szCs w:val="19"/>
                <w:lang w:val="en-US"/>
              </w:rPr>
              <w:t>Nucleotide change</w:t>
            </w:r>
          </w:p>
        </w:tc>
        <w:tc>
          <w:tcPr>
            <w:tcW w:w="1276" w:type="dxa"/>
            <w:vMerge w:val="restart"/>
            <w:vAlign w:val="center"/>
          </w:tcPr>
          <w:p w14:paraId="0085A06C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b/>
                <w:sz w:val="19"/>
                <w:szCs w:val="19"/>
                <w:lang w:val="en-US"/>
              </w:rPr>
              <w:t>Function/</w:t>
            </w:r>
          </w:p>
          <w:p w14:paraId="2167EF15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b/>
                <w:sz w:val="19"/>
                <w:szCs w:val="19"/>
                <w:lang w:val="en-US"/>
              </w:rPr>
              <w:t>location*</w:t>
            </w:r>
          </w:p>
        </w:tc>
        <w:tc>
          <w:tcPr>
            <w:tcW w:w="3827" w:type="dxa"/>
            <w:gridSpan w:val="4"/>
            <w:vMerge w:val="restart"/>
            <w:shd w:val="clear" w:color="auto" w:fill="auto"/>
            <w:vAlign w:val="center"/>
          </w:tcPr>
          <w:p w14:paraId="2B4BB3AD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b/>
                <w:sz w:val="19"/>
                <w:szCs w:val="19"/>
                <w:lang w:val="en-US"/>
              </w:rPr>
              <w:t>Total study population</w:t>
            </w:r>
          </w:p>
          <w:p w14:paraId="1238B7EC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sz w:val="19"/>
                <w:szCs w:val="19"/>
                <w:lang w:val="en-US"/>
              </w:rPr>
            </w:pPr>
            <w:r w:rsidRPr="00B51F25">
              <w:rPr>
                <w:sz w:val="19"/>
                <w:szCs w:val="19"/>
                <w:lang w:val="en-US"/>
              </w:rPr>
              <w:t>(n=116)</w:t>
            </w:r>
          </w:p>
        </w:tc>
        <w:tc>
          <w:tcPr>
            <w:tcW w:w="2551" w:type="dxa"/>
            <w:gridSpan w:val="2"/>
            <w:vAlign w:val="center"/>
          </w:tcPr>
          <w:p w14:paraId="24F4A02E" w14:textId="77777777" w:rsidR="00B51F25" w:rsidRPr="00B51F25" w:rsidRDefault="00B51F25" w:rsidP="00B51F25">
            <w:pPr>
              <w:tabs>
                <w:tab w:val="left" w:pos="6096"/>
              </w:tabs>
              <w:jc w:val="center"/>
              <w:rPr>
                <w:sz w:val="19"/>
                <w:szCs w:val="19"/>
                <w:lang w:val="en-US"/>
              </w:rPr>
            </w:pPr>
            <w:r w:rsidRPr="00B51F25">
              <w:rPr>
                <w:b/>
                <w:sz w:val="19"/>
                <w:szCs w:val="19"/>
                <w:lang w:val="en-US"/>
              </w:rPr>
              <w:t>CMV</w:t>
            </w:r>
          </w:p>
        </w:tc>
      </w:tr>
      <w:tr w:rsidR="00B51F25" w:rsidRPr="00327C26" w14:paraId="69874087" w14:textId="77777777" w:rsidTr="00B51F25">
        <w:trPr>
          <w:trHeight w:val="627"/>
        </w:trPr>
        <w:tc>
          <w:tcPr>
            <w:tcW w:w="1271" w:type="dxa"/>
            <w:vMerge/>
            <w:shd w:val="clear" w:color="auto" w:fill="auto"/>
            <w:vAlign w:val="center"/>
          </w:tcPr>
          <w:p w14:paraId="5BF1BD22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3F1A6A7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89344B0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3827" w:type="dxa"/>
            <w:gridSpan w:val="4"/>
            <w:vMerge/>
            <w:shd w:val="clear" w:color="auto" w:fill="auto"/>
            <w:vAlign w:val="center"/>
          </w:tcPr>
          <w:p w14:paraId="54BEDC9E" w14:textId="77777777" w:rsidR="00B51F25" w:rsidRPr="00B51F25" w:rsidRDefault="00B51F25" w:rsidP="009C5249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</w:tcPr>
          <w:p w14:paraId="39227A95" w14:textId="77777777" w:rsidR="00B51F25" w:rsidRPr="00B51F25" w:rsidRDefault="00B51F25" w:rsidP="00B51F25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b/>
                <w:sz w:val="19"/>
                <w:szCs w:val="19"/>
                <w:lang w:val="en-US"/>
              </w:rPr>
              <w:t>prophylaxis group</w:t>
            </w:r>
          </w:p>
          <w:p w14:paraId="7AC57028" w14:textId="77777777" w:rsidR="00B51F25" w:rsidRPr="00B51F25" w:rsidRDefault="00B51F25" w:rsidP="00B51F25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sz w:val="19"/>
                <w:szCs w:val="19"/>
                <w:lang w:val="en-US"/>
              </w:rPr>
              <w:t>(n=57)</w:t>
            </w:r>
          </w:p>
        </w:tc>
        <w:tc>
          <w:tcPr>
            <w:tcW w:w="1275" w:type="dxa"/>
          </w:tcPr>
          <w:p w14:paraId="036C9A0F" w14:textId="77777777" w:rsidR="00B51F25" w:rsidRPr="00B51F25" w:rsidRDefault="00B51F25" w:rsidP="00B51F25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b/>
                <w:sz w:val="19"/>
                <w:szCs w:val="19"/>
                <w:lang w:val="en-US"/>
              </w:rPr>
              <w:t>Preemptive group</w:t>
            </w:r>
          </w:p>
          <w:p w14:paraId="785ED7BC" w14:textId="77777777" w:rsidR="00B51F25" w:rsidRPr="00B51F25" w:rsidRDefault="00B51F25" w:rsidP="00B51F25">
            <w:pPr>
              <w:tabs>
                <w:tab w:val="left" w:pos="6096"/>
              </w:tabs>
              <w:jc w:val="center"/>
              <w:rPr>
                <w:b/>
                <w:sz w:val="19"/>
                <w:szCs w:val="19"/>
                <w:lang w:val="en-US"/>
              </w:rPr>
            </w:pPr>
            <w:r w:rsidRPr="00B51F25">
              <w:rPr>
                <w:sz w:val="19"/>
                <w:szCs w:val="19"/>
                <w:lang w:val="en-US"/>
              </w:rPr>
              <w:t>(n=59)</w:t>
            </w:r>
          </w:p>
        </w:tc>
      </w:tr>
      <w:tr w:rsidR="009C5249" w:rsidRPr="00327C26" w14:paraId="0C0E61B8" w14:textId="77777777" w:rsidTr="00B51F25">
        <w:tc>
          <w:tcPr>
            <w:tcW w:w="1271" w:type="dxa"/>
            <w:shd w:val="clear" w:color="auto" w:fill="auto"/>
          </w:tcPr>
          <w:p w14:paraId="04C3775A" w14:textId="77777777" w:rsidR="009C5249" w:rsidRPr="00327C26" w:rsidRDefault="009C5249" w:rsidP="009C5249">
            <w:pPr>
              <w:tabs>
                <w:tab w:val="left" w:pos="6096"/>
              </w:tabs>
              <w:rPr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9C67848" w14:textId="77777777" w:rsidR="009C5249" w:rsidRPr="00327C26" w:rsidRDefault="009C5249" w:rsidP="009C5249">
            <w:pPr>
              <w:tabs>
                <w:tab w:val="left" w:pos="6096"/>
              </w:tabs>
              <w:rPr>
                <w:b/>
                <w:lang w:val="en-US"/>
              </w:rPr>
            </w:pPr>
          </w:p>
        </w:tc>
        <w:tc>
          <w:tcPr>
            <w:tcW w:w="1276" w:type="dxa"/>
          </w:tcPr>
          <w:p w14:paraId="2E015207" w14:textId="77777777" w:rsidR="009C5249" w:rsidRPr="00327C26" w:rsidRDefault="009C5249" w:rsidP="009C5249">
            <w:pPr>
              <w:tabs>
                <w:tab w:val="left" w:pos="6096"/>
              </w:tabs>
              <w:rPr>
                <w:b/>
                <w:lang w:val="en-US"/>
              </w:rPr>
            </w:pPr>
          </w:p>
        </w:tc>
        <w:tc>
          <w:tcPr>
            <w:tcW w:w="697" w:type="dxa"/>
            <w:shd w:val="clear" w:color="auto" w:fill="auto"/>
          </w:tcPr>
          <w:p w14:paraId="03B4914A" w14:textId="77777777" w:rsidR="009C5249" w:rsidRPr="00327C26" w:rsidRDefault="009C5249" w:rsidP="009C5249">
            <w:pPr>
              <w:tabs>
                <w:tab w:val="left" w:pos="6096"/>
              </w:tabs>
              <w:ind w:right="-109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327C26">
              <w:rPr>
                <w:b/>
                <w:lang w:val="en-US"/>
              </w:rPr>
              <w:t>llele</w:t>
            </w:r>
          </w:p>
        </w:tc>
        <w:tc>
          <w:tcPr>
            <w:tcW w:w="1145" w:type="dxa"/>
            <w:shd w:val="clear" w:color="auto" w:fill="auto"/>
          </w:tcPr>
          <w:p w14:paraId="413686F2" w14:textId="77777777" w:rsidR="009C5249" w:rsidRPr="00327C26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b/>
                <w:lang w:val="en-US"/>
              </w:rPr>
            </w:pPr>
            <w:r w:rsidRPr="00327C26">
              <w:rPr>
                <w:b/>
                <w:lang w:val="en-US"/>
              </w:rPr>
              <w:t>N (%)</w:t>
            </w:r>
          </w:p>
        </w:tc>
        <w:tc>
          <w:tcPr>
            <w:tcW w:w="851" w:type="dxa"/>
          </w:tcPr>
          <w:p w14:paraId="63E3BB31" w14:textId="77777777" w:rsidR="009C5249" w:rsidRPr="00327C26" w:rsidRDefault="00D42E0E" w:rsidP="00D42E0E">
            <w:pPr>
              <w:tabs>
                <w:tab w:val="left" w:pos="6096"/>
              </w:tabs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g</w:t>
            </w:r>
            <w:r w:rsidR="009C5249">
              <w:rPr>
                <w:b/>
                <w:lang w:val="en-US"/>
              </w:rPr>
              <w:t>eno</w:t>
            </w:r>
            <w:proofErr w:type="spellEnd"/>
            <w:r>
              <w:rPr>
                <w:b/>
                <w:lang w:val="en-US"/>
              </w:rPr>
              <w:t>-</w:t>
            </w:r>
            <w:r w:rsidR="009C5249">
              <w:rPr>
                <w:b/>
                <w:lang w:val="en-US"/>
              </w:rPr>
              <w:t xml:space="preserve">type </w:t>
            </w:r>
          </w:p>
        </w:tc>
        <w:tc>
          <w:tcPr>
            <w:tcW w:w="1134" w:type="dxa"/>
          </w:tcPr>
          <w:p w14:paraId="3291395E" w14:textId="77777777" w:rsidR="009C5249" w:rsidRPr="00327C26" w:rsidRDefault="009C5249" w:rsidP="009C5249">
            <w:pPr>
              <w:tabs>
                <w:tab w:val="left" w:pos="6096"/>
              </w:tabs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276" w:type="dxa"/>
          </w:tcPr>
          <w:p w14:paraId="08529A93" w14:textId="77777777" w:rsidR="009C5249" w:rsidRPr="00327C26" w:rsidRDefault="009C5249" w:rsidP="009C5249">
            <w:pPr>
              <w:tabs>
                <w:tab w:val="left" w:pos="6096"/>
              </w:tabs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275" w:type="dxa"/>
          </w:tcPr>
          <w:p w14:paraId="6400C18E" w14:textId="77777777" w:rsidR="009C5249" w:rsidRDefault="009C5249" w:rsidP="009C5249">
            <w:pPr>
              <w:tabs>
                <w:tab w:val="left" w:pos="6096"/>
              </w:tabs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9C5249" w:rsidRPr="00327C26" w14:paraId="1D27F4D6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1EC7905C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  <w:r w:rsidRPr="00D42E0E">
              <w:rPr>
                <w:i/>
                <w:sz w:val="18"/>
                <w:lang w:val="en-US"/>
              </w:rPr>
              <w:t>TLR4</w:t>
            </w:r>
          </w:p>
          <w:p w14:paraId="68F9DBF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4986790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54782B3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3843A&gt;G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211F5F7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4B9EE4D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9BE39A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3 (93.4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1B6162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7BC9C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1 (87.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F7BBD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9 (86.0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EED357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2 (88.1)</w:t>
            </w:r>
          </w:p>
        </w:tc>
      </w:tr>
      <w:tr w:rsidR="009C5249" w:rsidRPr="00327C26" w14:paraId="75C64C0E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20E885F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369295C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46457D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588B578E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74AACB1C" w14:textId="77777777" w:rsidR="009C5249" w:rsidRPr="00D42E0E" w:rsidRDefault="009C5249" w:rsidP="00D42E0E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5</w:t>
            </w:r>
            <w:r w:rsidR="00C47181" w:rsidRPr="00D42E0E">
              <w:rPr>
                <w:rFonts w:cs="Arial"/>
                <w:color w:val="000000"/>
                <w:sz w:val="18"/>
              </w:rPr>
              <w:t xml:space="preserve"> </w:t>
            </w:r>
            <w:r w:rsidRPr="00D42E0E">
              <w:rPr>
                <w:rFonts w:cs="Arial"/>
                <w:color w:val="000000"/>
                <w:sz w:val="18"/>
              </w:rPr>
              <w:t xml:space="preserve"> (6.6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73ED9E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3B0A2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 (9.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02393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asciiTheme="minorHAnsi" w:eastAsiaTheme="minorHAnsi" w:hAnsiTheme="minorHAnsi" w:cstheme="minorBidi"/>
                <w:sz w:val="18"/>
                <w:szCs w:val="22"/>
                <w:lang w:eastAsia="en-US"/>
              </w:rPr>
            </w:pPr>
            <w:r w:rsidRPr="00D42E0E">
              <w:rPr>
                <w:sz w:val="18"/>
                <w:lang w:val="en-US"/>
              </w:rPr>
              <w:t>5 (</w:t>
            </w:r>
            <w:r w:rsidRPr="00D42E0E">
              <w:rPr>
                <w:sz w:val="18"/>
                <w:lang w:val="en-US"/>
              </w:rPr>
              <w:fldChar w:fldCharType="begin"/>
            </w:r>
            <w:r w:rsidRPr="00D42E0E">
              <w:rPr>
                <w:sz w:val="18"/>
                <w:lang w:val="en-US"/>
              </w:rPr>
              <w:instrText xml:space="preserve"> LINK Excel.Sheet.12 "C:\\Users\\buehneri\\Desktop\\VIPP Tabellen\\Tabellen\\20200903_Table_2.xlsx" "Table 2!Z3S14" \a \f 4 \h  \* MERGEFORMAT </w:instrText>
            </w:r>
            <w:r w:rsidRPr="00D42E0E">
              <w:rPr>
                <w:sz w:val="18"/>
                <w:lang w:val="en-US"/>
              </w:rPr>
              <w:fldChar w:fldCharType="end"/>
            </w:r>
            <w:r w:rsidRPr="00D42E0E">
              <w:rPr>
                <w:sz w:val="18"/>
                <w:lang w:val="en-US"/>
              </w:rPr>
              <w:t>8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D59B6C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6 (10.2)</w:t>
            </w:r>
          </w:p>
        </w:tc>
      </w:tr>
      <w:tr w:rsidR="009C5249" w:rsidRPr="00327C26" w14:paraId="40E3CA5C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5360ABD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3EAD79ED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02B47A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D9D9D9" w:themeFill="background1" w:themeFillShade="D9"/>
          </w:tcPr>
          <w:p w14:paraId="3767866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99B65D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9E0BA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F328BE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12E865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1F35CE2D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7DD70BB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3DE8E1E4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A2EB81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D9D9D9" w:themeFill="background1" w:themeFillShade="D9"/>
          </w:tcPr>
          <w:p w14:paraId="5D589F5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BE5E92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2D81F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E0891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AF7604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4097D20B" w14:textId="77777777" w:rsidTr="00B51F25">
        <w:tc>
          <w:tcPr>
            <w:tcW w:w="1271" w:type="dxa"/>
            <w:vMerge w:val="restart"/>
            <w:shd w:val="clear" w:color="auto" w:fill="auto"/>
          </w:tcPr>
          <w:p w14:paraId="6E335F46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sz w:val="18"/>
                <w:lang w:val="en-US" w:eastAsia="zh-CN"/>
              </w:rPr>
              <w:t>TLR4</w:t>
            </w:r>
          </w:p>
          <w:p w14:paraId="43DAF2D8" w14:textId="77777777" w:rsidR="009C5249" w:rsidRPr="00D42E0E" w:rsidRDefault="009C5249" w:rsidP="009C5249">
            <w:pPr>
              <w:tabs>
                <w:tab w:val="left" w:pos="6096"/>
              </w:tabs>
              <w:ind w:right="142"/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4986791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1A33065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4143C&gt;T</w:t>
            </w:r>
          </w:p>
        </w:tc>
        <w:tc>
          <w:tcPr>
            <w:tcW w:w="1276" w:type="dxa"/>
            <w:vMerge w:val="restart"/>
          </w:tcPr>
          <w:p w14:paraId="2C846A0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shd w:val="clear" w:color="auto" w:fill="auto"/>
          </w:tcPr>
          <w:p w14:paraId="6EE5935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852854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5 (94.3)</w:t>
            </w:r>
          </w:p>
        </w:tc>
        <w:tc>
          <w:tcPr>
            <w:tcW w:w="851" w:type="dxa"/>
          </w:tcPr>
          <w:p w14:paraId="10CF439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</w:tcPr>
          <w:p w14:paraId="7A5FDEA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2 (87.9)</w:t>
            </w:r>
          </w:p>
        </w:tc>
        <w:tc>
          <w:tcPr>
            <w:tcW w:w="1276" w:type="dxa"/>
          </w:tcPr>
          <w:p w14:paraId="4AEC8ED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9 (86.0)</w:t>
            </w:r>
          </w:p>
        </w:tc>
        <w:tc>
          <w:tcPr>
            <w:tcW w:w="1275" w:type="dxa"/>
          </w:tcPr>
          <w:p w14:paraId="7031C67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3 (89.8)</w:t>
            </w:r>
          </w:p>
        </w:tc>
      </w:tr>
      <w:tr w:rsidR="009C5249" w:rsidRPr="00327C26" w14:paraId="70213582" w14:textId="77777777" w:rsidTr="00B51F25">
        <w:tc>
          <w:tcPr>
            <w:tcW w:w="1271" w:type="dxa"/>
            <w:vMerge/>
            <w:shd w:val="clear" w:color="auto" w:fill="auto"/>
          </w:tcPr>
          <w:p w14:paraId="1B61D1E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2BF5A73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</w:tcPr>
          <w:p w14:paraId="51FDB01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auto"/>
          </w:tcPr>
          <w:p w14:paraId="0C5932A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4FA0C42" w14:textId="77777777" w:rsidR="009C5249" w:rsidRPr="00D42E0E" w:rsidRDefault="00D42E0E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>
              <w:rPr>
                <w:rFonts w:cs="Arial"/>
                <w:color w:val="000000"/>
                <w:sz w:val="18"/>
              </w:rPr>
              <w:t>13</w:t>
            </w:r>
            <w:r w:rsidR="00C47181" w:rsidRPr="00D42E0E">
              <w:rPr>
                <w:rFonts w:cs="Arial"/>
                <w:color w:val="000000"/>
                <w:sz w:val="18"/>
              </w:rPr>
              <w:t xml:space="preserve"> </w:t>
            </w:r>
            <w:r w:rsidR="009C5249" w:rsidRPr="00D42E0E">
              <w:rPr>
                <w:rFonts w:cs="Arial"/>
                <w:color w:val="000000"/>
                <w:sz w:val="18"/>
              </w:rPr>
              <w:t>(5.7)</w:t>
            </w:r>
          </w:p>
        </w:tc>
        <w:tc>
          <w:tcPr>
            <w:tcW w:w="851" w:type="dxa"/>
          </w:tcPr>
          <w:p w14:paraId="17B5320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T</w:t>
            </w:r>
          </w:p>
        </w:tc>
        <w:tc>
          <w:tcPr>
            <w:tcW w:w="1134" w:type="dxa"/>
          </w:tcPr>
          <w:p w14:paraId="1D4CAED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 (9.5)</w:t>
            </w:r>
          </w:p>
        </w:tc>
        <w:tc>
          <w:tcPr>
            <w:tcW w:w="1276" w:type="dxa"/>
          </w:tcPr>
          <w:p w14:paraId="21DBB9A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8)</w:t>
            </w:r>
          </w:p>
        </w:tc>
        <w:tc>
          <w:tcPr>
            <w:tcW w:w="1275" w:type="dxa"/>
          </w:tcPr>
          <w:p w14:paraId="056E362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6 (10.2)</w:t>
            </w:r>
          </w:p>
        </w:tc>
      </w:tr>
      <w:tr w:rsidR="009C5249" w:rsidRPr="00327C26" w14:paraId="56E7C6C2" w14:textId="77777777" w:rsidTr="00B51F25">
        <w:tc>
          <w:tcPr>
            <w:tcW w:w="1271" w:type="dxa"/>
            <w:vMerge/>
            <w:shd w:val="clear" w:color="auto" w:fill="auto"/>
          </w:tcPr>
          <w:p w14:paraId="450EC24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23FCF9E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</w:tcPr>
          <w:p w14:paraId="450CD89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auto"/>
          </w:tcPr>
          <w:p w14:paraId="18DDB375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</w:tcPr>
          <w:p w14:paraId="0C3A557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</w:tcPr>
          <w:p w14:paraId="34EE68E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</w:tcPr>
          <w:p w14:paraId="393B9DF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</w:tcPr>
          <w:p w14:paraId="3F27049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242AD737" w14:textId="77777777" w:rsidTr="00B51F25">
        <w:tc>
          <w:tcPr>
            <w:tcW w:w="1271" w:type="dxa"/>
            <w:vMerge/>
            <w:shd w:val="clear" w:color="auto" w:fill="auto"/>
          </w:tcPr>
          <w:p w14:paraId="14C0D94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55BE8E8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</w:tcPr>
          <w:p w14:paraId="7202F90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auto"/>
          </w:tcPr>
          <w:p w14:paraId="77176457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</w:tcPr>
          <w:p w14:paraId="57715AC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32B5A51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</w:tcPr>
          <w:p w14:paraId="7D8C5BA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</w:tcPr>
          <w:p w14:paraId="0CA4AA6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4E1DED58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1A8F14A0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sz w:val="18"/>
                <w:lang w:val="en-US" w:eastAsia="zh-CN"/>
              </w:rPr>
              <w:t>TLR4</w:t>
            </w:r>
          </w:p>
          <w:p w14:paraId="7E17081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5030710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549DCBD2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3262T&gt;C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44A1082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synonymous</w:t>
            </w:r>
          </w:p>
          <w:p w14:paraId="70C2002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5D8DB9E7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121C0F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27 (98.7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6F57D3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D219A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2 (96.6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2FC22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proofErr w:type="gramStart"/>
            <w:r w:rsidRPr="00D42E0E">
              <w:rPr>
                <w:sz w:val="18"/>
                <w:lang w:val="en-US"/>
              </w:rPr>
              <w:t>56( 98.2</w:t>
            </w:r>
            <w:proofErr w:type="gramEnd"/>
            <w:r w:rsidRPr="00D42E0E">
              <w:rPr>
                <w:sz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0378CB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6 (94.9)</w:t>
            </w:r>
          </w:p>
        </w:tc>
      </w:tr>
      <w:tr w:rsidR="009C5249" w:rsidRPr="00327C26" w14:paraId="646044C9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6D2730E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38B9890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D6877F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5BD04781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6053FFFF" w14:textId="77777777" w:rsidR="009C5249" w:rsidRPr="00D42E0E" w:rsidRDefault="009C5249" w:rsidP="00D42E0E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 xml:space="preserve">3 </w:t>
            </w:r>
            <w:r w:rsidR="00C47181" w:rsidRPr="00D42E0E">
              <w:rPr>
                <w:rFonts w:cs="Arial"/>
                <w:color w:val="000000"/>
                <w:sz w:val="18"/>
              </w:rPr>
              <w:t xml:space="preserve"> </w:t>
            </w:r>
            <w:r w:rsidRPr="00D42E0E">
              <w:rPr>
                <w:rFonts w:cs="Arial"/>
                <w:color w:val="000000"/>
                <w:sz w:val="18"/>
              </w:rPr>
              <w:t>(1.3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190B53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843E0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2.6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4C0D2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BA141A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1)</w:t>
            </w:r>
          </w:p>
        </w:tc>
      </w:tr>
      <w:tr w:rsidR="009C5249" w:rsidRPr="00327C26" w14:paraId="3D3693D2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5C3BB7C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A06F2B5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79A15A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D9D9D9" w:themeFill="background1" w:themeFillShade="D9"/>
            <w:vAlign w:val="center"/>
          </w:tcPr>
          <w:p w14:paraId="6D3D399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0D6A62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AFFED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D0DA3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6516FB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29507712" w14:textId="77777777" w:rsidTr="00B51F25">
        <w:trPr>
          <w:trHeight w:val="189"/>
        </w:trPr>
        <w:tc>
          <w:tcPr>
            <w:tcW w:w="1271" w:type="dxa"/>
            <w:vMerge w:val="restart"/>
            <w:shd w:val="clear" w:color="auto" w:fill="FFFFFF" w:themeFill="background1"/>
          </w:tcPr>
          <w:p w14:paraId="71D1B3CE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sz w:val="18"/>
                <w:lang w:val="en-US" w:eastAsia="zh-CN"/>
              </w:rPr>
              <w:t>TLR4</w:t>
            </w:r>
          </w:p>
          <w:p w14:paraId="14EBE1D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786940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843E69F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6573C&gt;T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1FF342B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  <w:p w14:paraId="5253685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64D65666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0DBD78E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22 (98.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D2D97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shd w:val="clear" w:color="auto" w:fill="FFFFFF" w:themeFill="background1"/>
          </w:tcPr>
          <w:p w14:paraId="0BEE0EB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9 (94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46B648F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4(94.7)</w:t>
            </w:r>
          </w:p>
        </w:tc>
        <w:tc>
          <w:tcPr>
            <w:tcW w:w="1275" w:type="dxa"/>
            <w:shd w:val="clear" w:color="auto" w:fill="FFFFFF" w:themeFill="background1"/>
          </w:tcPr>
          <w:p w14:paraId="5A19C2B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5 (93.2)</w:t>
            </w:r>
          </w:p>
        </w:tc>
      </w:tr>
      <w:tr w:rsidR="009C5249" w:rsidRPr="00327C26" w14:paraId="54B92805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0EF4C00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5E77F295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AA22BC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7A75349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7D70A9B9" w14:textId="77777777" w:rsidR="009C5249" w:rsidRPr="00D42E0E" w:rsidRDefault="009C5249" w:rsidP="00D42E0E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 xml:space="preserve">4 </w:t>
            </w:r>
            <w:r w:rsidR="00C47181" w:rsidRPr="00D42E0E">
              <w:rPr>
                <w:rFonts w:cs="Arial"/>
                <w:color w:val="000000"/>
                <w:sz w:val="18"/>
              </w:rPr>
              <w:t xml:space="preserve"> </w:t>
            </w:r>
            <w:r w:rsidRPr="00D42E0E">
              <w:rPr>
                <w:rFonts w:cs="Arial"/>
                <w:color w:val="000000"/>
                <w:sz w:val="18"/>
              </w:rPr>
              <w:t>(1.8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2C290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T</w:t>
            </w:r>
          </w:p>
        </w:tc>
        <w:tc>
          <w:tcPr>
            <w:tcW w:w="1134" w:type="dxa"/>
            <w:shd w:val="clear" w:color="auto" w:fill="FFFFFF" w:themeFill="background1"/>
          </w:tcPr>
          <w:p w14:paraId="472FA18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3.4)</w:t>
            </w:r>
          </w:p>
        </w:tc>
        <w:tc>
          <w:tcPr>
            <w:tcW w:w="1276" w:type="dxa"/>
            <w:shd w:val="clear" w:color="auto" w:fill="FFFFFF" w:themeFill="background1"/>
          </w:tcPr>
          <w:p w14:paraId="09548EA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0BF1C25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1)</w:t>
            </w:r>
          </w:p>
        </w:tc>
      </w:tr>
      <w:tr w:rsidR="009C5249" w:rsidRPr="00327C26" w14:paraId="2DAD1E62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5E412C4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054D2958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C37BE4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FFFFFF" w:themeFill="background1"/>
            <w:vAlign w:val="center"/>
          </w:tcPr>
          <w:p w14:paraId="018AA0AE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42D76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254E59F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2.6)</w:t>
            </w:r>
          </w:p>
        </w:tc>
        <w:tc>
          <w:tcPr>
            <w:tcW w:w="1276" w:type="dxa"/>
            <w:shd w:val="clear" w:color="auto" w:fill="FFFFFF" w:themeFill="background1"/>
          </w:tcPr>
          <w:p w14:paraId="49DF46D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15AD1FE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570027B5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6573640D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iCs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iCs/>
                <w:sz w:val="18"/>
                <w:lang w:val="en-US" w:eastAsia="zh-CN"/>
              </w:rPr>
              <w:t>TLR4</w:t>
            </w:r>
          </w:p>
          <w:p w14:paraId="16D2276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7873784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173D9A38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7477G&gt;C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15211F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  <w:p w14:paraId="3488E0D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022762D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3C07A2C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98 (88.4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BFD845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CBD83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88 (75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32E6E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proofErr w:type="gramStart"/>
            <w:r w:rsidRPr="00D42E0E">
              <w:rPr>
                <w:sz w:val="18"/>
                <w:lang w:val="en-US"/>
              </w:rPr>
              <w:t>44( 77.2</w:t>
            </w:r>
            <w:proofErr w:type="gramEnd"/>
            <w:r w:rsidRPr="00D42E0E">
              <w:rPr>
                <w:sz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5D066A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4 (74.6)</w:t>
            </w:r>
          </w:p>
        </w:tc>
      </w:tr>
      <w:tr w:rsidR="009C5249" w:rsidRPr="00327C26" w14:paraId="69430AD7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3C003D5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03D4236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922002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286C158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5583D68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6 (11.6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DC8FE9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DC882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2 (19.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60261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proofErr w:type="gramStart"/>
            <w:r w:rsidRPr="00D42E0E">
              <w:rPr>
                <w:sz w:val="18"/>
                <w:lang w:val="en-US"/>
              </w:rPr>
              <w:t>11( 19.3</w:t>
            </w:r>
            <w:proofErr w:type="gramEnd"/>
            <w:r w:rsidRPr="00D42E0E">
              <w:rPr>
                <w:sz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0A15B9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 (18.6)</w:t>
            </w:r>
          </w:p>
        </w:tc>
      </w:tr>
      <w:tr w:rsidR="009C5249" w:rsidRPr="00327C26" w14:paraId="5B68FFB8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4C03BE4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6A7CABD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E1994C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D9D9D9" w:themeFill="background1" w:themeFillShade="D9"/>
          </w:tcPr>
          <w:p w14:paraId="266E0B4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6B4AE3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8B552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4DD03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C38D5A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4)</w:t>
            </w:r>
          </w:p>
        </w:tc>
      </w:tr>
      <w:tr w:rsidR="009C5249" w:rsidRPr="00327C26" w14:paraId="50041DB0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66271B8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557A9D1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F1A6B0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D9D9D9" w:themeFill="background1" w:themeFillShade="D9"/>
          </w:tcPr>
          <w:p w14:paraId="0387C20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A2C71E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19493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3.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1B58B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B28319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4)</w:t>
            </w:r>
          </w:p>
        </w:tc>
      </w:tr>
      <w:tr w:rsidR="009C5249" w:rsidRPr="00327C26" w14:paraId="1D99386D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48F3D80E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iCs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iCs/>
                <w:sz w:val="18"/>
                <w:lang w:val="en-US" w:eastAsia="zh-CN"/>
              </w:rPr>
              <w:t>TLR4</w:t>
            </w:r>
          </w:p>
          <w:p w14:paraId="4DB4793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1153687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1F9BDF12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9039A&gt;C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9C97B1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intronic</w:t>
            </w:r>
          </w:p>
          <w:p w14:paraId="018350F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25C5A4AB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2A4AE98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21 (96.9)</w:t>
            </w:r>
          </w:p>
        </w:tc>
        <w:tc>
          <w:tcPr>
            <w:tcW w:w="851" w:type="dxa"/>
            <w:shd w:val="clear" w:color="auto" w:fill="FFFFFF" w:themeFill="background1"/>
          </w:tcPr>
          <w:p w14:paraId="16EE726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14:paraId="54A7564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7 (92.2)</w:t>
            </w:r>
          </w:p>
        </w:tc>
        <w:tc>
          <w:tcPr>
            <w:tcW w:w="1276" w:type="dxa"/>
            <w:shd w:val="clear" w:color="auto" w:fill="FFFFFF" w:themeFill="background1"/>
          </w:tcPr>
          <w:p w14:paraId="32A6ED1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1 (89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48E1E84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6 (94.9)</w:t>
            </w:r>
          </w:p>
        </w:tc>
      </w:tr>
      <w:tr w:rsidR="009C5249" w:rsidRPr="00327C26" w14:paraId="09C4089A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1A16636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7F00390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DC59E6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215AAF42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2F0248BA" w14:textId="77777777" w:rsidR="009C5249" w:rsidRPr="00D42E0E" w:rsidRDefault="009C5249" w:rsidP="00D42E0E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 xml:space="preserve">7 </w:t>
            </w:r>
            <w:r w:rsidR="00C47181" w:rsidRPr="00D42E0E">
              <w:rPr>
                <w:rFonts w:cs="Arial"/>
                <w:color w:val="000000"/>
                <w:sz w:val="18"/>
              </w:rPr>
              <w:t xml:space="preserve"> </w:t>
            </w:r>
            <w:r w:rsidRPr="00D42E0E">
              <w:rPr>
                <w:rFonts w:cs="Arial"/>
                <w:color w:val="000000"/>
                <w:sz w:val="18"/>
              </w:rPr>
              <w:t>(3.1)</w:t>
            </w:r>
          </w:p>
        </w:tc>
        <w:tc>
          <w:tcPr>
            <w:tcW w:w="851" w:type="dxa"/>
            <w:shd w:val="clear" w:color="auto" w:fill="FFFFFF" w:themeFill="background1"/>
          </w:tcPr>
          <w:p w14:paraId="05ACC19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C</w:t>
            </w:r>
          </w:p>
        </w:tc>
        <w:tc>
          <w:tcPr>
            <w:tcW w:w="1134" w:type="dxa"/>
            <w:shd w:val="clear" w:color="auto" w:fill="FFFFFF" w:themeFill="background1"/>
          </w:tcPr>
          <w:p w14:paraId="4F8AA1C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7 (6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46D41C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7.0)</w:t>
            </w:r>
          </w:p>
        </w:tc>
        <w:tc>
          <w:tcPr>
            <w:tcW w:w="1275" w:type="dxa"/>
            <w:shd w:val="clear" w:color="auto" w:fill="FFFFFF" w:themeFill="background1"/>
          </w:tcPr>
          <w:p w14:paraId="3E81847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1)</w:t>
            </w:r>
          </w:p>
        </w:tc>
      </w:tr>
      <w:tr w:rsidR="009C5249" w:rsidRPr="00327C26" w14:paraId="6DF057A7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408AABF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2F459DB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327FDB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FFFFFF" w:themeFill="background1"/>
          </w:tcPr>
          <w:p w14:paraId="003C9F6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0BB46E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1B9BA64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FFFFFF" w:themeFill="background1"/>
          </w:tcPr>
          <w:p w14:paraId="3D47711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78C9B9F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0F27CF79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385F858C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iCs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iCs/>
                <w:sz w:val="18"/>
                <w:lang w:val="en-US" w:eastAsia="zh-CN"/>
              </w:rPr>
              <w:t>TLR4</w:t>
            </w:r>
          </w:p>
          <w:p w14:paraId="43932AA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11536887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7FD7CD29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6215A&gt;G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14E69A3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  <w:p w14:paraId="6DB67D8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0CFB8110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792F99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23 (99.6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C7DC0D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5CC22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1 (95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91A3F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3 (93.0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24C2B5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8 (98.3)</w:t>
            </w:r>
          </w:p>
        </w:tc>
      </w:tr>
      <w:tr w:rsidR="009C5249" w:rsidRPr="00327C26" w14:paraId="708B6BE8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054F1C2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6F759FC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A43E84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3A32831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3EDC1C5D" w14:textId="77777777" w:rsidR="009C5249" w:rsidRPr="00D42E0E" w:rsidRDefault="009C5249" w:rsidP="00D42E0E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 xml:space="preserve">1 </w:t>
            </w:r>
            <w:r w:rsidR="00C47181" w:rsidRPr="00D42E0E">
              <w:rPr>
                <w:rFonts w:cs="Arial"/>
                <w:color w:val="000000"/>
                <w:sz w:val="18"/>
              </w:rPr>
              <w:t xml:space="preserve"> </w:t>
            </w:r>
            <w:r w:rsidRPr="00D42E0E">
              <w:rPr>
                <w:rFonts w:cs="Arial"/>
                <w:color w:val="000000"/>
                <w:sz w:val="18"/>
              </w:rPr>
              <w:t>(0.4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D39042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6173B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A0C64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AE3CF0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6C6F956E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2FB78DF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FCEA2D6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549BE9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192262D5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736380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105CA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3.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BF530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3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2E0FDA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52C9CF94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0FC48BC8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iCs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iCs/>
                <w:sz w:val="18"/>
                <w:lang w:val="en-US" w:eastAsia="zh-CN"/>
              </w:rPr>
              <w:t>TLR4</w:t>
            </w:r>
          </w:p>
          <w:p w14:paraId="0233440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1153688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03C4DE17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6672G&gt;C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288D84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  <w:p w14:paraId="46DDBD9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43BE9E4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02CB2BA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93 (83.9)</w:t>
            </w:r>
          </w:p>
        </w:tc>
        <w:tc>
          <w:tcPr>
            <w:tcW w:w="851" w:type="dxa"/>
            <w:shd w:val="clear" w:color="auto" w:fill="FFFFFF" w:themeFill="background1"/>
          </w:tcPr>
          <w:p w14:paraId="4755F33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14:paraId="4761620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80 (69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7DF9679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6(63.2)</w:t>
            </w:r>
          </w:p>
        </w:tc>
        <w:tc>
          <w:tcPr>
            <w:tcW w:w="1275" w:type="dxa"/>
            <w:shd w:val="clear" w:color="auto" w:fill="FFFFFF" w:themeFill="background1"/>
          </w:tcPr>
          <w:p w14:paraId="640945D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4 (74.6)</w:t>
            </w:r>
          </w:p>
        </w:tc>
      </w:tr>
      <w:tr w:rsidR="009C5249" w:rsidRPr="00327C26" w14:paraId="4FF98388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232D459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AD4AAF9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BAFCD8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526B866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02112F9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37 (16.1)</w:t>
            </w:r>
          </w:p>
        </w:tc>
        <w:tc>
          <w:tcPr>
            <w:tcW w:w="851" w:type="dxa"/>
            <w:shd w:val="clear" w:color="auto" w:fill="FFFFFF" w:themeFill="background1"/>
          </w:tcPr>
          <w:p w14:paraId="685A559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G</w:t>
            </w:r>
          </w:p>
        </w:tc>
        <w:tc>
          <w:tcPr>
            <w:tcW w:w="1134" w:type="dxa"/>
            <w:shd w:val="clear" w:color="auto" w:fill="FFFFFF" w:themeFill="background1"/>
          </w:tcPr>
          <w:p w14:paraId="6C9371F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3 (28.4)</w:t>
            </w:r>
          </w:p>
        </w:tc>
        <w:tc>
          <w:tcPr>
            <w:tcW w:w="1276" w:type="dxa"/>
            <w:shd w:val="clear" w:color="auto" w:fill="FFFFFF" w:themeFill="background1"/>
          </w:tcPr>
          <w:p w14:paraId="6F88840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8 (31.6)</w:t>
            </w:r>
          </w:p>
        </w:tc>
        <w:tc>
          <w:tcPr>
            <w:tcW w:w="1275" w:type="dxa"/>
            <w:shd w:val="clear" w:color="auto" w:fill="FFFFFF" w:themeFill="background1"/>
          </w:tcPr>
          <w:p w14:paraId="633DABE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5 (25.4)</w:t>
            </w:r>
          </w:p>
        </w:tc>
      </w:tr>
      <w:tr w:rsidR="009C5249" w:rsidRPr="00327C26" w14:paraId="32FD1FB3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3237C97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1393BB1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BB3BE2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FFFFFF" w:themeFill="background1"/>
          </w:tcPr>
          <w:p w14:paraId="2991E71C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D5BDEF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shd w:val="clear" w:color="auto" w:fill="FFFFFF" w:themeFill="background1"/>
          </w:tcPr>
          <w:p w14:paraId="2885494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FFFFFF" w:themeFill="background1"/>
          </w:tcPr>
          <w:p w14:paraId="1C58EE5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1ABBD59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2709FFE1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33B5F1D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60AA5F5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18D895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FFFFFF" w:themeFill="background1"/>
          </w:tcPr>
          <w:p w14:paraId="6DDA8035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275548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1A38D92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11F038E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3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47C3366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75CE8863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45AA3002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iCs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iCs/>
                <w:sz w:val="18"/>
                <w:lang w:val="en-US" w:eastAsia="zh-CN"/>
              </w:rPr>
              <w:t>TLR4</w:t>
            </w:r>
          </w:p>
          <w:p w14:paraId="2D008B5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11536891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08EDDDC0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7878T&gt;C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2860C62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  <w:p w14:paraId="239D760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6AC560BA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311CA14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99 (88.1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263F53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C3F3D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88 (75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6E27F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4 (77.2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BFF222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4 (74.6)</w:t>
            </w:r>
          </w:p>
        </w:tc>
      </w:tr>
      <w:tr w:rsidR="009C5249" w:rsidRPr="00327C26" w14:paraId="7CD1525A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0F5323B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38E1719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D18D7F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3D2246A5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66FD040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7 (11.9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390637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4403A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3 (19.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4BEA9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 (19.3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473780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2 (20.3)</w:t>
            </w:r>
          </w:p>
        </w:tc>
      </w:tr>
      <w:tr w:rsidR="009C5249" w:rsidRPr="00327C26" w14:paraId="03AE8464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0551396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8144E95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5E17710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D9D9D9" w:themeFill="background1" w:themeFillShade="D9"/>
          </w:tcPr>
          <w:p w14:paraId="4457537C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52A9C4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B94C2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AAFBD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B8B224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3B176A99" w14:textId="77777777" w:rsidTr="00B51F25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19A33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96E88B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63F07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0DDD01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E430E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35CB7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CB662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19C7E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4)</w:t>
            </w:r>
          </w:p>
        </w:tc>
      </w:tr>
      <w:tr w:rsidR="009C5249" w:rsidRPr="00327C26" w14:paraId="3A395096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0C613C76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SimSun"/>
                <w:i/>
                <w:iCs/>
                <w:sz w:val="18"/>
                <w:lang w:val="en-US" w:eastAsia="zh-CN"/>
              </w:rPr>
            </w:pPr>
            <w:r w:rsidRPr="00D42E0E">
              <w:rPr>
                <w:rFonts w:eastAsia="SimSun"/>
                <w:i/>
                <w:iCs/>
                <w:sz w:val="18"/>
                <w:lang w:val="en-US" w:eastAsia="zh-CN"/>
              </w:rPr>
              <w:t>TLR4</w:t>
            </w:r>
          </w:p>
          <w:p w14:paraId="09593C4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rs1153689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F6A5F96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rFonts w:eastAsia="SimSun"/>
                <w:sz w:val="18"/>
                <w:lang w:val="en-US" w:eastAsia="zh-CN"/>
              </w:rPr>
              <w:t>g.18023G&gt;A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EE1D7A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  <w:p w14:paraId="691A290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2BA50754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7516D8C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15 (99.1)</w:t>
            </w:r>
          </w:p>
        </w:tc>
        <w:tc>
          <w:tcPr>
            <w:tcW w:w="851" w:type="dxa"/>
            <w:shd w:val="clear" w:color="auto" w:fill="FFFFFF" w:themeFill="background1"/>
          </w:tcPr>
          <w:p w14:paraId="08887F5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14:paraId="778A66C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4 (98.3)</w:t>
            </w:r>
          </w:p>
        </w:tc>
        <w:tc>
          <w:tcPr>
            <w:tcW w:w="1276" w:type="dxa"/>
            <w:shd w:val="clear" w:color="auto" w:fill="FFFFFF" w:themeFill="background1"/>
          </w:tcPr>
          <w:p w14:paraId="1396AEC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6 (98.2)</w:t>
            </w:r>
          </w:p>
        </w:tc>
        <w:tc>
          <w:tcPr>
            <w:tcW w:w="1275" w:type="dxa"/>
            <w:shd w:val="clear" w:color="auto" w:fill="FFFFFF" w:themeFill="background1"/>
          </w:tcPr>
          <w:p w14:paraId="16BBB5C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8 (98.3)</w:t>
            </w:r>
          </w:p>
        </w:tc>
      </w:tr>
      <w:tr w:rsidR="009C5249" w:rsidRPr="00327C26" w14:paraId="1AF219AA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43D5544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A0FBE39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901900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4BFE8DDE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7F956246" w14:textId="77777777" w:rsidR="009C5249" w:rsidRPr="00D42E0E" w:rsidRDefault="009C5249" w:rsidP="00D42E0E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 (0.9)</w:t>
            </w:r>
          </w:p>
        </w:tc>
        <w:tc>
          <w:tcPr>
            <w:tcW w:w="851" w:type="dxa"/>
            <w:shd w:val="clear" w:color="auto" w:fill="FFFFFF" w:themeFill="background1"/>
          </w:tcPr>
          <w:p w14:paraId="20E8157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shd w:val="clear" w:color="auto" w:fill="FFFFFF" w:themeFill="background1"/>
          </w:tcPr>
          <w:p w14:paraId="028C176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536B75F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  <w:tc>
          <w:tcPr>
            <w:tcW w:w="1275" w:type="dxa"/>
            <w:shd w:val="clear" w:color="auto" w:fill="FFFFFF" w:themeFill="background1"/>
          </w:tcPr>
          <w:p w14:paraId="5C99FFA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2AD363E0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54CF60B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2BEB4D6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592C337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FFFFFF" w:themeFill="background1"/>
          </w:tcPr>
          <w:p w14:paraId="0FBFE94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065ECD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713CB57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410ABEF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544D0C0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3859E2ED" w14:textId="77777777" w:rsidTr="00B51F25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AB6178" w14:textId="77777777" w:rsidR="007272E9" w:rsidRPr="00D42E0E" w:rsidRDefault="009C5249" w:rsidP="007272E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FN-γ</w:t>
            </w:r>
          </w:p>
          <w:p w14:paraId="6BC6EAF1" w14:textId="77777777" w:rsidR="009C5249" w:rsidRPr="00D42E0E" w:rsidRDefault="009C5249" w:rsidP="007272E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206970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302227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4234C&gt;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9AFCB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’near gene</w:t>
            </w:r>
          </w:p>
          <w:p w14:paraId="12DE14C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D012B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6C1E4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5 (94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D24B0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9639F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3 (88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39B4E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1(89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DEFB4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2 (88.1)</w:t>
            </w:r>
          </w:p>
        </w:tc>
      </w:tr>
      <w:tr w:rsidR="009C5249" w:rsidRPr="00327C26" w14:paraId="73A14EE9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6B6370AB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0E6306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9DBC8F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BA8F7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F98BC" w14:textId="77777777" w:rsidR="009C5249" w:rsidRPr="00D42E0E" w:rsidRDefault="009C5249" w:rsidP="00D42E0E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3 (5.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33348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73A6F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9 (7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D83B5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69B06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7 (11.9)</w:t>
            </w:r>
          </w:p>
        </w:tc>
      </w:tr>
      <w:tr w:rsidR="009C5249" w:rsidRPr="00327C26" w14:paraId="3D5DFC38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0E5D2547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66BC62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F9E545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17271C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44474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6F03B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EDB78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A5A2A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7AB3F2F4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59A1CD7A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F54B90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04C31F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D9D9D9" w:themeFill="background1" w:themeFillShade="D9"/>
          </w:tcPr>
          <w:p w14:paraId="6625AF70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C84C4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24266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E1FDA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CBFCF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6CF1F805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647C846F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  <w:r w:rsidRPr="00D42E0E">
              <w:rPr>
                <w:i/>
                <w:sz w:val="18"/>
                <w:lang w:val="en-US"/>
              </w:rPr>
              <w:t>IFN-γ</w:t>
            </w:r>
          </w:p>
          <w:p w14:paraId="17F171A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206972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24A24A58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9928A&gt;G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010AE5A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  <w:p w14:paraId="1A19807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5F629A5E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FFFFFF" w:themeFill="background1"/>
          </w:tcPr>
          <w:p w14:paraId="64C8E98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28 (100.0)</w:t>
            </w:r>
          </w:p>
          <w:p w14:paraId="0AB35B8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DCBE79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shd w:val="clear" w:color="auto" w:fill="FFFFFF" w:themeFill="background1"/>
          </w:tcPr>
          <w:p w14:paraId="328094F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4 (98.3)</w:t>
            </w:r>
          </w:p>
        </w:tc>
        <w:tc>
          <w:tcPr>
            <w:tcW w:w="1276" w:type="dxa"/>
            <w:shd w:val="clear" w:color="auto" w:fill="FFFFFF" w:themeFill="background1"/>
          </w:tcPr>
          <w:p w14:paraId="09DFFDB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5 (96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7115D0A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9 (100.0)</w:t>
            </w:r>
          </w:p>
        </w:tc>
      </w:tr>
      <w:tr w:rsidR="009C5249" w:rsidRPr="00327C26" w14:paraId="2332AA7E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19C4CCEF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DF69CB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8E681D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FFFFFF" w:themeFill="background1"/>
          </w:tcPr>
          <w:p w14:paraId="6E106794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6627B6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0B23C6D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FFFFFF" w:themeFill="background1"/>
          </w:tcPr>
          <w:p w14:paraId="76905CC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1B44385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085F0106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69C3566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i/>
                <w:sz w:val="18"/>
                <w:lang w:val="en-US"/>
              </w:rPr>
              <w:t>IFN-γ</w:t>
            </w:r>
            <w:r w:rsidRPr="00D42E0E">
              <w:rPr>
                <w:sz w:val="18"/>
                <w:lang w:val="en-US"/>
              </w:rPr>
              <w:t>_rs2430561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05D76559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6000A&gt;T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357C15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intronic</w:t>
            </w:r>
          </w:p>
          <w:p w14:paraId="48A07D9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0008E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1DB4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44 (63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264BC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36A78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9 (42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C4C3E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6 (45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9C25B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8 (47.5)</w:t>
            </w:r>
          </w:p>
        </w:tc>
      </w:tr>
      <w:tr w:rsidR="009C5249" w:rsidRPr="00327C26" w14:paraId="0E9D2945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3FB6F11C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84CA64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5F93A2D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DC1DE1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73048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84 (36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82577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62133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6 (39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8844E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1 (36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C7373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0 (33.9)</w:t>
            </w:r>
          </w:p>
        </w:tc>
      </w:tr>
      <w:tr w:rsidR="009C5249" w:rsidRPr="00327C26" w14:paraId="38E79DF0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3E450738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932D04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D6DF57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D9D9D9" w:themeFill="background1" w:themeFillShade="D9"/>
          </w:tcPr>
          <w:p w14:paraId="6E6E8176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6984A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12CD0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9 (16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4FDDD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 (17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FE03E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9 (15.3)</w:t>
            </w:r>
          </w:p>
        </w:tc>
      </w:tr>
      <w:tr w:rsidR="009C5249" w:rsidRPr="00327C26" w14:paraId="5923DF1A" w14:textId="77777777" w:rsidTr="00B51F25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A2D9E1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8D507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55139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DD5554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1F70A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326BA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59829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F4DF3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4)</w:t>
            </w:r>
          </w:p>
        </w:tc>
      </w:tr>
      <w:tr w:rsidR="009C5249" w:rsidRPr="00327C26" w14:paraId="2482FCC0" w14:textId="77777777" w:rsidTr="00B51F25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032C32F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10</w:t>
            </w:r>
          </w:p>
          <w:p w14:paraId="4676BAA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180087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3E2F3E1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4206T&gt;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4B2D17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’near gene</w:t>
            </w:r>
          </w:p>
          <w:p w14:paraId="1B1A63B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709176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89533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76 (77.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4ABF7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051E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72 (62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73201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7 (64.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A351B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5 (59.3)</w:t>
            </w:r>
          </w:p>
        </w:tc>
      </w:tr>
      <w:tr w:rsidR="009C5249" w:rsidRPr="00327C26" w14:paraId="7553B8AC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502723B9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08923F1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D8BD2E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27284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40504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52 (22.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55A27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4793A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2 (27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F8C89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2 (21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33691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0 (33.9)</w:t>
            </w:r>
          </w:p>
        </w:tc>
      </w:tr>
      <w:tr w:rsidR="009C5249" w:rsidRPr="00327C26" w14:paraId="199CCD72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27E0A176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F9EF2D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FD6630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EA16CB1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D38CC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CC9D4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 (8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B9ED8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6 (10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DB2EB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6.8)</w:t>
            </w:r>
          </w:p>
        </w:tc>
      </w:tr>
      <w:tr w:rsidR="009C5249" w:rsidRPr="00327C26" w14:paraId="25FF7A87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2F825E84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770A81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7ED9F1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FFFFFF" w:themeFill="background1"/>
          </w:tcPr>
          <w:p w14:paraId="71FE5282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B034F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EBFB2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0F262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38040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548C14CD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550C5BCB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  <w:r w:rsidRPr="00D42E0E">
              <w:rPr>
                <w:i/>
                <w:sz w:val="18"/>
                <w:lang w:val="en-US"/>
              </w:rPr>
              <w:t>IL10</w:t>
            </w:r>
          </w:p>
          <w:p w14:paraId="562A50E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1800872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06EF681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4433A&gt;C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2BF3700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’near gene</w:t>
            </w:r>
          </w:p>
          <w:p w14:paraId="351CB89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29E27E14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710B9D7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75 (76.1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5A4635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834E7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70 (60.3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668AA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6 (63.2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EE28EC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4 (57.6)</w:t>
            </w:r>
          </w:p>
        </w:tc>
      </w:tr>
      <w:tr w:rsidR="009C5249" w:rsidRPr="00327C26" w14:paraId="691FC862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1D06D26B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9C3137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3BCE5F5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772DA09E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C77B6D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55 (23.9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7AD860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6FACDE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5 (30.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B9BBD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3 (22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668AF7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2 (37.3)</w:t>
            </w:r>
          </w:p>
        </w:tc>
      </w:tr>
      <w:tr w:rsidR="009C5249" w:rsidRPr="00327C26" w14:paraId="1CA6FAC5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0357503D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7ADF89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825CCA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D9D9D9" w:themeFill="background1" w:themeFillShade="D9"/>
          </w:tcPr>
          <w:p w14:paraId="5D293E25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241E7B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62010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 (8.6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CE95A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7 (12.3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F500A4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1)</w:t>
            </w:r>
          </w:p>
        </w:tc>
      </w:tr>
      <w:tr w:rsidR="009C5249" w:rsidRPr="00327C26" w14:paraId="2A229D48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4CEF1B27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BF17AD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A03460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D9D9D9" w:themeFill="background1" w:themeFillShade="D9"/>
          </w:tcPr>
          <w:p w14:paraId="7AA1666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CE2A00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21733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4E2D4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D2B888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1EA64AC4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0CF8AA00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  <w:r w:rsidRPr="00D42E0E">
              <w:rPr>
                <w:i/>
                <w:sz w:val="18"/>
                <w:lang w:val="en-US"/>
              </w:rPr>
              <w:t>IL10</w:t>
            </w:r>
          </w:p>
          <w:p w14:paraId="3A9E897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lastRenderedPageBreak/>
              <w:t>rs1800894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F0D1876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lastRenderedPageBreak/>
              <w:t>g.4174G&gt;A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4704C7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’near gene</w:t>
            </w:r>
          </w:p>
          <w:p w14:paraId="43327D1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02F6ECD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lastRenderedPageBreak/>
              <w:t>C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55E816F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9 (95.2)</w:t>
            </w:r>
          </w:p>
        </w:tc>
        <w:tc>
          <w:tcPr>
            <w:tcW w:w="851" w:type="dxa"/>
            <w:shd w:val="clear" w:color="auto" w:fill="FFFFFF" w:themeFill="background1"/>
          </w:tcPr>
          <w:p w14:paraId="43C60A6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shd w:val="clear" w:color="auto" w:fill="FFFFFF" w:themeFill="background1"/>
          </w:tcPr>
          <w:p w14:paraId="1F89E7E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5 (90.5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91BA7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2 (91.2)</w:t>
            </w:r>
          </w:p>
        </w:tc>
        <w:tc>
          <w:tcPr>
            <w:tcW w:w="1275" w:type="dxa"/>
            <w:shd w:val="clear" w:color="auto" w:fill="FFFFFF" w:themeFill="background1"/>
          </w:tcPr>
          <w:p w14:paraId="59AB609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3 (89.8)</w:t>
            </w:r>
          </w:p>
        </w:tc>
      </w:tr>
      <w:tr w:rsidR="009C5249" w:rsidRPr="00327C26" w14:paraId="449DCE69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6C8F11F9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7B1765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E14DAD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011B522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102B6DE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1 (4.8)</w:t>
            </w:r>
          </w:p>
        </w:tc>
        <w:tc>
          <w:tcPr>
            <w:tcW w:w="851" w:type="dxa"/>
            <w:shd w:val="clear" w:color="auto" w:fill="FFFFFF" w:themeFill="background1"/>
          </w:tcPr>
          <w:p w14:paraId="6D24C2B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T</w:t>
            </w:r>
          </w:p>
        </w:tc>
        <w:tc>
          <w:tcPr>
            <w:tcW w:w="1134" w:type="dxa"/>
            <w:shd w:val="clear" w:color="auto" w:fill="FFFFFF" w:themeFill="background1"/>
          </w:tcPr>
          <w:p w14:paraId="364EAC8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9 (7.8)</w:t>
            </w:r>
          </w:p>
        </w:tc>
        <w:tc>
          <w:tcPr>
            <w:tcW w:w="1276" w:type="dxa"/>
            <w:shd w:val="clear" w:color="auto" w:fill="FFFFFF" w:themeFill="background1"/>
          </w:tcPr>
          <w:p w14:paraId="033C8DC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7.0)</w:t>
            </w:r>
          </w:p>
        </w:tc>
        <w:tc>
          <w:tcPr>
            <w:tcW w:w="1275" w:type="dxa"/>
            <w:shd w:val="clear" w:color="auto" w:fill="FFFFFF" w:themeFill="background1"/>
          </w:tcPr>
          <w:p w14:paraId="4517FEF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5)</w:t>
            </w:r>
          </w:p>
        </w:tc>
      </w:tr>
      <w:tr w:rsidR="009C5249" w:rsidRPr="00327C26" w14:paraId="47BA12D5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750459D9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2F7D38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87A483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FFFFFF" w:themeFill="background1"/>
          </w:tcPr>
          <w:p w14:paraId="46306674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9D7442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shd w:val="clear" w:color="auto" w:fill="FFFFFF" w:themeFill="background1"/>
          </w:tcPr>
          <w:p w14:paraId="625DBDF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414CAE7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  <w:tc>
          <w:tcPr>
            <w:tcW w:w="1275" w:type="dxa"/>
            <w:shd w:val="clear" w:color="auto" w:fill="FFFFFF" w:themeFill="background1"/>
          </w:tcPr>
          <w:p w14:paraId="35CE55B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65ADE573" w14:textId="77777777" w:rsidTr="00B51F25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87163AC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109A5B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A2703F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FFFFFF" w:themeFill="background1"/>
          </w:tcPr>
          <w:p w14:paraId="35D10F0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03B2F2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698CC54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587A2EE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2655D0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3774D6EE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5B4850CE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  <w:r w:rsidRPr="00D42E0E">
              <w:rPr>
                <w:i/>
                <w:sz w:val="18"/>
                <w:lang w:val="en-US"/>
              </w:rPr>
              <w:t>IL10</w:t>
            </w:r>
          </w:p>
          <w:p w14:paraId="0050DB7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3024489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900E60F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4596G&gt;T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7286A84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’near gene</w:t>
            </w:r>
          </w:p>
          <w:p w14:paraId="32F2004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0900CFC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7F30AD8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26 (100.0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97F28B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4A696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3 (97.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BB25C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4 (94.7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1A44EE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9 (100.0)</w:t>
            </w:r>
          </w:p>
        </w:tc>
      </w:tr>
      <w:tr w:rsidR="009C5249" w:rsidRPr="00327C26" w14:paraId="1636B2E2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18663378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3D12F4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B0E8DF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6869A6F4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836D78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F622D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2.6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FA2732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3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629A1F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28123C68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4B794624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10</w:t>
            </w:r>
          </w:p>
          <w:p w14:paraId="0684BC3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3024496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2D34EAA9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8976T&gt;C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21B321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</w:tc>
        <w:tc>
          <w:tcPr>
            <w:tcW w:w="697" w:type="dxa"/>
            <w:shd w:val="clear" w:color="auto" w:fill="FFFFFF" w:themeFill="background1"/>
          </w:tcPr>
          <w:p w14:paraId="485D1D8E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3743A6D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32 (58.9)</w:t>
            </w:r>
          </w:p>
        </w:tc>
        <w:tc>
          <w:tcPr>
            <w:tcW w:w="851" w:type="dxa"/>
            <w:shd w:val="clear" w:color="auto" w:fill="FFFFFF" w:themeFill="background1"/>
          </w:tcPr>
          <w:p w14:paraId="3963EF7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shd w:val="clear" w:color="auto" w:fill="FFFFFF" w:themeFill="background1"/>
          </w:tcPr>
          <w:p w14:paraId="49E6FAB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5 (38.8)</w:t>
            </w:r>
          </w:p>
        </w:tc>
        <w:tc>
          <w:tcPr>
            <w:tcW w:w="1276" w:type="dxa"/>
            <w:shd w:val="clear" w:color="auto" w:fill="FFFFFF" w:themeFill="background1"/>
          </w:tcPr>
          <w:p w14:paraId="3D2CADF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1 (36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761BEAF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5 (42.4)</w:t>
            </w:r>
          </w:p>
        </w:tc>
      </w:tr>
      <w:tr w:rsidR="009C5249" w:rsidRPr="00327C26" w14:paraId="611AF347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5EA435A0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5CAA1EC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056BA87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0E2A8D7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1182A6F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92 (41.1)</w:t>
            </w:r>
          </w:p>
        </w:tc>
        <w:tc>
          <w:tcPr>
            <w:tcW w:w="851" w:type="dxa"/>
            <w:shd w:val="clear" w:color="auto" w:fill="FFFFFF" w:themeFill="background1"/>
          </w:tcPr>
          <w:p w14:paraId="5C4D02B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14:paraId="116CFE6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2 (36.2)</w:t>
            </w:r>
          </w:p>
        </w:tc>
        <w:tc>
          <w:tcPr>
            <w:tcW w:w="1276" w:type="dxa"/>
            <w:shd w:val="clear" w:color="auto" w:fill="FFFFFF" w:themeFill="background1"/>
          </w:tcPr>
          <w:p w14:paraId="1D69189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0 (35.1)</w:t>
            </w:r>
          </w:p>
        </w:tc>
        <w:tc>
          <w:tcPr>
            <w:tcW w:w="1275" w:type="dxa"/>
            <w:shd w:val="clear" w:color="auto" w:fill="FFFFFF" w:themeFill="background1"/>
          </w:tcPr>
          <w:p w14:paraId="63E19B9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1 (35.6)</w:t>
            </w:r>
          </w:p>
        </w:tc>
      </w:tr>
      <w:tr w:rsidR="009C5249" w:rsidRPr="00327C26" w14:paraId="4F9ECC71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61F3DB8F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33AE4F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56E1C9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FFFFFF" w:themeFill="background1"/>
          </w:tcPr>
          <w:p w14:paraId="4C4C80C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DF673D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14:paraId="62C7F05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5 (21.6)</w:t>
            </w:r>
          </w:p>
        </w:tc>
        <w:tc>
          <w:tcPr>
            <w:tcW w:w="1276" w:type="dxa"/>
            <w:shd w:val="clear" w:color="auto" w:fill="FFFFFF" w:themeFill="background1"/>
          </w:tcPr>
          <w:p w14:paraId="2B5C8B5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2 (21.1)</w:t>
            </w:r>
          </w:p>
        </w:tc>
        <w:tc>
          <w:tcPr>
            <w:tcW w:w="1275" w:type="dxa"/>
            <w:shd w:val="clear" w:color="auto" w:fill="FFFFFF" w:themeFill="background1"/>
          </w:tcPr>
          <w:p w14:paraId="1859FF2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3 (22.0)</w:t>
            </w:r>
          </w:p>
        </w:tc>
      </w:tr>
      <w:tr w:rsidR="009C5249" w:rsidRPr="00327C26" w14:paraId="205A9E80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1A15F141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56D51B2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87FD7D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FFFFFF" w:themeFill="background1"/>
          </w:tcPr>
          <w:p w14:paraId="6B888582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F76B8B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38996BA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3.4)</w:t>
            </w:r>
          </w:p>
        </w:tc>
        <w:tc>
          <w:tcPr>
            <w:tcW w:w="1276" w:type="dxa"/>
            <w:shd w:val="clear" w:color="auto" w:fill="FFFFFF" w:themeFill="background1"/>
          </w:tcPr>
          <w:p w14:paraId="70C37C1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7.0)</w:t>
            </w:r>
          </w:p>
        </w:tc>
        <w:tc>
          <w:tcPr>
            <w:tcW w:w="1275" w:type="dxa"/>
            <w:shd w:val="clear" w:color="auto" w:fill="FFFFFF" w:themeFill="background1"/>
          </w:tcPr>
          <w:p w14:paraId="167BA44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048131F9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4F7F5264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10</w:t>
            </w:r>
          </w:p>
          <w:p w14:paraId="6288A18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iCs/>
                <w:sz w:val="18"/>
                <w:lang w:val="en-US"/>
              </w:rPr>
              <w:t>rs3024498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2EA920F7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9311A&gt;G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29627FA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C89817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7F837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81 (80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E2852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1A1F3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71 (61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2CBE8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6 (63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96EFF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5 (59.3)</w:t>
            </w:r>
          </w:p>
        </w:tc>
      </w:tr>
      <w:tr w:rsidR="009C5249" w:rsidRPr="00327C26" w14:paraId="05217E12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6B66E35D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52D52A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6C9CCA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BC1A26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3FF9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43 (19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B1314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BB459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9 (33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693D1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7 (29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59A52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2 (37.3)</w:t>
            </w:r>
          </w:p>
        </w:tc>
      </w:tr>
      <w:tr w:rsidR="009C5249" w:rsidRPr="00327C26" w14:paraId="17079942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70EE3527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D7A175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FDE86A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D9D9D9" w:themeFill="background1" w:themeFillShade="D9"/>
          </w:tcPr>
          <w:p w14:paraId="26E1707E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A55CD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E7F12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1C77A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2845B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12BA2A7C" w14:textId="77777777" w:rsidTr="00B51F25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8F44A8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49A60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73B2A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98EB5B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8A019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6BB75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3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64D13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BAA0D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15884869" w14:textId="77777777" w:rsidTr="00B51F25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AFC959E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37</w:t>
            </w:r>
          </w:p>
          <w:p w14:paraId="170480B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iCs/>
                <w:sz w:val="18"/>
                <w:lang w:val="en-US"/>
              </w:rPr>
              <w:t>rs270894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2CAB20E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9162C&gt;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51D7C7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3BE9D5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866C6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2 (93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F9144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8B49A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99 (85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96300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1 (89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BDC05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8 (81.4)</w:t>
            </w:r>
          </w:p>
        </w:tc>
      </w:tr>
      <w:tr w:rsidR="009C5249" w:rsidRPr="00327C26" w14:paraId="61D01C21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284E9B38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AA57A3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94ED67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867371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07723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6 (7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B5A2B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300E3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4 (12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9D1AC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7.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185DB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 (16.9)</w:t>
            </w:r>
          </w:p>
        </w:tc>
      </w:tr>
      <w:tr w:rsidR="009C5249" w:rsidRPr="00327C26" w14:paraId="24AD2F4A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07D4185A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EB6D98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7C52AD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20AAAD1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47ECD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56CB6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C6F91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4E3E0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21CD3498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22FBE095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3E37E8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97A0F6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FFFFFF" w:themeFill="background1"/>
          </w:tcPr>
          <w:p w14:paraId="1AADE71E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8837A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CCB02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8EACD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8AC5A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2E0B3732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58676330" w14:textId="77777777" w:rsidR="007272E9" w:rsidRPr="00D42E0E" w:rsidRDefault="009C5249" w:rsidP="007272E9">
            <w:pPr>
              <w:tabs>
                <w:tab w:val="left" w:pos="6096"/>
              </w:tabs>
              <w:rPr>
                <w:iCs/>
                <w:sz w:val="18"/>
                <w:lang w:val="en-US"/>
              </w:rPr>
            </w:pPr>
            <w:r w:rsidRPr="00D42E0E">
              <w:rPr>
                <w:iCs/>
                <w:sz w:val="18"/>
                <w:lang w:val="en-US"/>
              </w:rPr>
              <w:t>IL37</w:t>
            </w:r>
          </w:p>
          <w:p w14:paraId="11551C94" w14:textId="77777777" w:rsidR="009C5249" w:rsidRPr="00D42E0E" w:rsidRDefault="009C5249" w:rsidP="007272E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iCs/>
                <w:sz w:val="18"/>
                <w:lang w:val="en-US"/>
              </w:rPr>
              <w:t>rs2708947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09362213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10672T&gt;C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7CC5F13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50C4B62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58D064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5 (93.5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E35D0C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96D14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0 (86.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E7AE7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1 (89.5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01C057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9 (83.1)</w:t>
            </w:r>
          </w:p>
        </w:tc>
      </w:tr>
      <w:tr w:rsidR="009C5249" w:rsidRPr="00327C26" w14:paraId="26DF2041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7F514823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C4951C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53D37B9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7339152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6FEDC6C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5 (6.5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FEF5D9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E6449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5 (12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E253C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DB5147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 (16.9)</w:t>
            </w:r>
          </w:p>
        </w:tc>
      </w:tr>
      <w:tr w:rsidR="009C5249" w:rsidRPr="00327C26" w14:paraId="4E94F684" w14:textId="77777777" w:rsidTr="00B51F25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E51D60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A4DBD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791C90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4ED8EA4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2A17BF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1E87F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527CF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591346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51EE457D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43C1F347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37</w:t>
            </w:r>
          </w:p>
          <w:p w14:paraId="029ED60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272317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22852E86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3256G&gt;C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A5680B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’near gene</w:t>
            </w:r>
          </w:p>
        </w:tc>
        <w:tc>
          <w:tcPr>
            <w:tcW w:w="697" w:type="dxa"/>
            <w:shd w:val="clear" w:color="auto" w:fill="FFFFFF" w:themeFill="background1"/>
          </w:tcPr>
          <w:p w14:paraId="139468D0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3F85AAD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4 (93.0)</w:t>
            </w:r>
          </w:p>
        </w:tc>
        <w:tc>
          <w:tcPr>
            <w:tcW w:w="851" w:type="dxa"/>
            <w:shd w:val="clear" w:color="auto" w:fill="FFFFFF" w:themeFill="background1"/>
          </w:tcPr>
          <w:p w14:paraId="05F895B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14:paraId="2C942E2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99 (85.3)</w:t>
            </w:r>
          </w:p>
        </w:tc>
        <w:tc>
          <w:tcPr>
            <w:tcW w:w="1276" w:type="dxa"/>
            <w:shd w:val="clear" w:color="auto" w:fill="FFFFFF" w:themeFill="background1"/>
          </w:tcPr>
          <w:p w14:paraId="4BBB492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1 (89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6AF19BA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8 (81.4)</w:t>
            </w:r>
          </w:p>
        </w:tc>
      </w:tr>
      <w:tr w:rsidR="009C5249" w:rsidRPr="00327C26" w14:paraId="7C33DE6A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3CECC02D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1954A2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74B734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6492E101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71CEDE9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6 (7.0)</w:t>
            </w:r>
          </w:p>
        </w:tc>
        <w:tc>
          <w:tcPr>
            <w:tcW w:w="851" w:type="dxa"/>
            <w:shd w:val="clear" w:color="auto" w:fill="FFFFFF" w:themeFill="background1"/>
          </w:tcPr>
          <w:p w14:paraId="283F4BE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G</w:t>
            </w:r>
          </w:p>
        </w:tc>
        <w:tc>
          <w:tcPr>
            <w:tcW w:w="1134" w:type="dxa"/>
            <w:shd w:val="clear" w:color="auto" w:fill="FFFFFF" w:themeFill="background1"/>
          </w:tcPr>
          <w:p w14:paraId="1F4EF9F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6 (13.8)</w:t>
            </w:r>
          </w:p>
        </w:tc>
        <w:tc>
          <w:tcPr>
            <w:tcW w:w="1276" w:type="dxa"/>
            <w:shd w:val="clear" w:color="auto" w:fill="FFFFFF" w:themeFill="background1"/>
          </w:tcPr>
          <w:p w14:paraId="33D7480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4F3E8B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 (18.6)</w:t>
            </w:r>
          </w:p>
        </w:tc>
      </w:tr>
      <w:tr w:rsidR="009C5249" w:rsidRPr="00327C26" w14:paraId="1D0F569E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6CE88736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F98027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5A2DBE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FFFFFF" w:themeFill="background1"/>
          </w:tcPr>
          <w:p w14:paraId="03DB1CD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7EF0C2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78B1DAA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5A1F2CF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790DAF6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2B95747E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707AAE75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37</w:t>
            </w:r>
          </w:p>
          <w:p w14:paraId="2D83AE2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2723183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2FBCB428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9174A&gt;G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75583FE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5597F41B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417C876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1 (93.4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1633AD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D5C57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98 (84.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0635C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0 (87.7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3493C2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8 (81.4)</w:t>
            </w:r>
          </w:p>
        </w:tc>
      </w:tr>
      <w:tr w:rsidR="009C5249" w:rsidRPr="00327C26" w14:paraId="27B12BAF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1FA2D4D4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4CB855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EC6F02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40F920E7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307011F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5 (6.6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66EE91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F1949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5 (12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DF22C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045FAB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 (16.9)</w:t>
            </w:r>
          </w:p>
        </w:tc>
      </w:tr>
      <w:tr w:rsidR="009C5249" w:rsidRPr="00327C26" w14:paraId="7D74FA87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52E59830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D0C4B7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BB71E5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6B14E0B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AFD2A3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4A3FB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2.6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7A923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D47257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5F8B1479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0BBC0502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37</w:t>
            </w:r>
          </w:p>
          <w:p w14:paraId="4718C9D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2723186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1D04D63D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9533A&gt;G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5D9BA96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intronic</w:t>
            </w:r>
          </w:p>
        </w:tc>
        <w:tc>
          <w:tcPr>
            <w:tcW w:w="697" w:type="dxa"/>
            <w:shd w:val="clear" w:color="auto" w:fill="FFFFFF" w:themeFill="background1"/>
          </w:tcPr>
          <w:p w14:paraId="37BF3DB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3EB093F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21 (97.8)</w:t>
            </w:r>
          </w:p>
        </w:tc>
        <w:tc>
          <w:tcPr>
            <w:tcW w:w="851" w:type="dxa"/>
            <w:shd w:val="clear" w:color="auto" w:fill="FFFFFF" w:themeFill="background1"/>
          </w:tcPr>
          <w:p w14:paraId="172A355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14:paraId="494C273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9 (94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0988303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1 (89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48AE3DF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8 (98.3)</w:t>
            </w:r>
          </w:p>
        </w:tc>
      </w:tr>
      <w:tr w:rsidR="009C5249" w:rsidRPr="00327C26" w14:paraId="110D91BA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759D628F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1DB0AC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B392D7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1B91F86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49F3A73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5 (2.2)</w:t>
            </w:r>
          </w:p>
        </w:tc>
        <w:tc>
          <w:tcPr>
            <w:tcW w:w="851" w:type="dxa"/>
            <w:shd w:val="clear" w:color="auto" w:fill="FFFFFF" w:themeFill="background1"/>
          </w:tcPr>
          <w:p w14:paraId="2363B9D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shd w:val="clear" w:color="auto" w:fill="FFFFFF" w:themeFill="background1"/>
          </w:tcPr>
          <w:p w14:paraId="43DDF99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2.6)</w:t>
            </w:r>
          </w:p>
        </w:tc>
        <w:tc>
          <w:tcPr>
            <w:tcW w:w="1276" w:type="dxa"/>
            <w:shd w:val="clear" w:color="auto" w:fill="FFFFFF" w:themeFill="background1"/>
          </w:tcPr>
          <w:p w14:paraId="35BC4F4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143A063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6AA08A02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509C37F4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41B6C0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B0B061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FFFFFF" w:themeFill="background1"/>
          </w:tcPr>
          <w:p w14:paraId="70F605EF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94E90A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14:paraId="460FD64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689CD89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42E989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6E9E8F71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2BDB4E90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761AA0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8C3AAF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FFFFFF" w:themeFill="background1"/>
          </w:tcPr>
          <w:p w14:paraId="2582FEA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D70319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442B87C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2.6)</w:t>
            </w:r>
          </w:p>
        </w:tc>
        <w:tc>
          <w:tcPr>
            <w:tcW w:w="1276" w:type="dxa"/>
            <w:shd w:val="clear" w:color="auto" w:fill="FFFFFF" w:themeFill="background1"/>
          </w:tcPr>
          <w:p w14:paraId="5503FAC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3)</w:t>
            </w:r>
          </w:p>
        </w:tc>
        <w:tc>
          <w:tcPr>
            <w:tcW w:w="1275" w:type="dxa"/>
            <w:shd w:val="clear" w:color="auto" w:fill="FFFFFF" w:themeFill="background1"/>
          </w:tcPr>
          <w:p w14:paraId="14B7EA2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2564CD9D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53F1C182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37</w:t>
            </w:r>
          </w:p>
          <w:p w14:paraId="7C9981F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2723187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281B2C6F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9722C&gt;T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5845A3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3184E8A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52DE739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1 (92.5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B05135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C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C2CB6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98 (84.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01814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0 (87.7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CCAA69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8 (81.4)</w:t>
            </w:r>
          </w:p>
        </w:tc>
      </w:tr>
      <w:tr w:rsidR="009C5249" w:rsidRPr="00327C26" w14:paraId="1E1255A3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2730B7B5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304730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CBD5F9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7809A08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45FAE5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7 (7.5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5AEFC1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0AE89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5 (12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8891B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84BC6B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 (16.9)</w:t>
            </w:r>
          </w:p>
        </w:tc>
      </w:tr>
      <w:tr w:rsidR="009C5249" w:rsidRPr="00327C26" w14:paraId="37DBBBCC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406BFFD1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A41D83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B10369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D9D9D9" w:themeFill="background1" w:themeFillShade="D9"/>
          </w:tcPr>
          <w:p w14:paraId="580AB6F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E1ADEF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E8F93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AD3EA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44A0CD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4A6B9BD0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03C04838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29F4E4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348AF40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D9D9D9" w:themeFill="background1" w:themeFillShade="D9"/>
          </w:tcPr>
          <w:p w14:paraId="51BF87A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BC418D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F9BDA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EDAFC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07DEFF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79E2D191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1D456689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37</w:t>
            </w:r>
          </w:p>
          <w:p w14:paraId="0A7B65C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272319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AFCF649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10834G&gt;A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15812AA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shd w:val="clear" w:color="auto" w:fill="FFFFFF" w:themeFill="background1"/>
          </w:tcPr>
          <w:p w14:paraId="174F3F16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5633FBB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13 (93.4)</w:t>
            </w:r>
          </w:p>
        </w:tc>
        <w:tc>
          <w:tcPr>
            <w:tcW w:w="851" w:type="dxa"/>
            <w:shd w:val="clear" w:color="auto" w:fill="FFFFFF" w:themeFill="background1"/>
          </w:tcPr>
          <w:p w14:paraId="234C9BA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14:paraId="4CFD5A3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99 (85.3)</w:t>
            </w:r>
          </w:p>
        </w:tc>
        <w:tc>
          <w:tcPr>
            <w:tcW w:w="1276" w:type="dxa"/>
            <w:shd w:val="clear" w:color="auto" w:fill="FFFFFF" w:themeFill="background1"/>
          </w:tcPr>
          <w:p w14:paraId="2E7BFC4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0 (87.7)</w:t>
            </w:r>
          </w:p>
        </w:tc>
        <w:tc>
          <w:tcPr>
            <w:tcW w:w="1275" w:type="dxa"/>
            <w:shd w:val="clear" w:color="auto" w:fill="FFFFFF" w:themeFill="background1"/>
          </w:tcPr>
          <w:p w14:paraId="6589FE0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9 (83.1)</w:t>
            </w:r>
          </w:p>
        </w:tc>
      </w:tr>
      <w:tr w:rsidR="009C5249" w:rsidRPr="00327C26" w14:paraId="7FC1ED2E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0D8E9A05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2B76C7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1C9B38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71F8294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5853E18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5 (6.6)</w:t>
            </w:r>
          </w:p>
        </w:tc>
        <w:tc>
          <w:tcPr>
            <w:tcW w:w="851" w:type="dxa"/>
            <w:shd w:val="clear" w:color="auto" w:fill="FFFFFF" w:themeFill="background1"/>
          </w:tcPr>
          <w:p w14:paraId="24FFF15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shd w:val="clear" w:color="auto" w:fill="FFFFFF" w:themeFill="background1"/>
          </w:tcPr>
          <w:p w14:paraId="09DAE67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5 (12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2DC7EB6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99E7A2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 (16.9)</w:t>
            </w:r>
          </w:p>
        </w:tc>
      </w:tr>
      <w:tr w:rsidR="009C5249" w:rsidRPr="00327C26" w14:paraId="47617AFA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4DB4FFF0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3CB6857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D6E966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FFFFFF" w:themeFill="background1"/>
          </w:tcPr>
          <w:p w14:paraId="368C4A6D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F10181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67799BD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FFFFFF" w:themeFill="background1"/>
          </w:tcPr>
          <w:p w14:paraId="3F5CBE1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63F4F4D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6AA69807" w14:textId="77777777" w:rsidTr="00B51F25">
        <w:tc>
          <w:tcPr>
            <w:tcW w:w="1271" w:type="dxa"/>
            <w:vMerge w:val="restart"/>
            <w:shd w:val="clear" w:color="auto" w:fill="D9D9D9" w:themeFill="background1" w:themeFillShade="D9"/>
          </w:tcPr>
          <w:p w14:paraId="01B79C5F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37</w:t>
            </w:r>
          </w:p>
          <w:p w14:paraId="7BF689E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3811046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C1649C1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5831G&gt;T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E1836D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41FDE6F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4492AFC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62 (71.1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A6D5C0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T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070350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60 (51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AE7DF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1 (54.4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02370A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9 (49.2)</w:t>
            </w:r>
          </w:p>
        </w:tc>
      </w:tr>
      <w:tr w:rsidR="009C5249" w:rsidRPr="00327C26" w14:paraId="500119F1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14233610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5DDCCC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9065E7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1461CE9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073F8A3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66 (28.9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BA72B0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29FEA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2 (36.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1B7AC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8 (31.6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642E96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4 (40.7)</w:t>
            </w:r>
          </w:p>
        </w:tc>
      </w:tr>
      <w:tr w:rsidR="009C5249" w:rsidRPr="00327C26" w14:paraId="545F8080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554D0040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60F7EF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B86191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D9D9D9" w:themeFill="background1" w:themeFillShade="D9"/>
          </w:tcPr>
          <w:p w14:paraId="027DD8B6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0EF5E9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A0B86B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2 (10.3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3CFBF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7 (12.3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99C185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5)</w:t>
            </w:r>
          </w:p>
        </w:tc>
      </w:tr>
      <w:tr w:rsidR="009C5249" w:rsidRPr="00327C26" w14:paraId="128CD1C7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6ED18ABC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7C43F2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3EB710D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D9D9D9" w:themeFill="background1" w:themeFillShade="D9"/>
          </w:tcPr>
          <w:p w14:paraId="100DA39B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64A3E2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4078D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1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9690CB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E19102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5431896C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3F588893" w14:textId="77777777" w:rsidR="007272E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  <w:r w:rsidRPr="00D42E0E">
              <w:rPr>
                <w:i/>
                <w:iCs/>
                <w:sz w:val="18"/>
                <w:lang w:val="en-US"/>
              </w:rPr>
              <w:t>IL37</w:t>
            </w:r>
          </w:p>
          <w:p w14:paraId="427C3B9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rs381104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30778BC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5863A&gt;G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40AF8C7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ense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AC14E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AAEF2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61 (71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A5BA6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EDF331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60 (51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97617C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1 (54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83C53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9 (49.2)</w:t>
            </w:r>
          </w:p>
        </w:tc>
      </w:tr>
      <w:tr w:rsidR="009C5249" w:rsidRPr="00327C26" w14:paraId="39E63166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0B71E827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BE3D39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5E3852B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CB2089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ABF59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63 (28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FAA40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73CDD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1 (35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AD033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7 (29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60C80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4 (40.7)</w:t>
            </w:r>
          </w:p>
        </w:tc>
      </w:tr>
      <w:tr w:rsidR="009C5249" w:rsidRPr="00327C26" w14:paraId="3D6FD08B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4F01D7C4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4BF5F8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0CBFC7E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shd w:val="clear" w:color="auto" w:fill="FFFFFF" w:themeFill="background1"/>
          </w:tcPr>
          <w:p w14:paraId="3463F1C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3F66D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591023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1 (9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CCD3E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6 (10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E904F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5)</w:t>
            </w:r>
          </w:p>
        </w:tc>
      </w:tr>
      <w:tr w:rsidR="009C5249" w:rsidRPr="00327C26" w14:paraId="6B79F41E" w14:textId="77777777" w:rsidTr="00B51F25"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5A03E6A" w14:textId="77777777" w:rsidR="009C5249" w:rsidRPr="00D42E0E" w:rsidRDefault="009C5249" w:rsidP="009C5249">
            <w:pPr>
              <w:tabs>
                <w:tab w:val="left" w:pos="6096"/>
              </w:tabs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F871AC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D1B664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F2FF3A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A2640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E3E95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 (3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7A5F34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A3302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659486B1" w14:textId="77777777" w:rsidTr="00B51F25"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972174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</w:pPr>
            <w:r w:rsidRPr="00D42E0E"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  <w:t>TNF-α</w:t>
            </w:r>
          </w:p>
          <w:p w14:paraId="00EB310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+mn-ea"/>
                <w:color w:val="000000"/>
                <w:kern w:val="24"/>
                <w:sz w:val="18"/>
                <w:lang w:val="en-US"/>
              </w:rPr>
              <w:t>rs180062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C51490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4682G&gt;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B2C08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’near gene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914678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96FC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192 (83.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527E82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CC313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80 (69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8A069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9 (68.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2ACA0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1 (69.5)</w:t>
            </w:r>
          </w:p>
        </w:tc>
      </w:tr>
      <w:tr w:rsidR="009C5249" w:rsidRPr="00327C26" w14:paraId="6D454027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0E001796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34957C7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5D4595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751BDB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A569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38 (16.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986A8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3C3D3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2 (27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058EAB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5 (26.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3F239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7 (28.8)</w:t>
            </w:r>
          </w:p>
        </w:tc>
      </w:tr>
      <w:tr w:rsidR="009C5249" w:rsidRPr="00327C26" w14:paraId="7C541D44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14BB1261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7BCD09A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519B9B15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994720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4A6FF0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B537D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2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2AD01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7D348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7)</w:t>
            </w:r>
          </w:p>
        </w:tc>
      </w:tr>
      <w:tr w:rsidR="009C5249" w:rsidRPr="00327C26" w14:paraId="45941AD2" w14:textId="77777777" w:rsidTr="00B51F25">
        <w:tc>
          <w:tcPr>
            <w:tcW w:w="1271" w:type="dxa"/>
            <w:vMerge/>
            <w:shd w:val="clear" w:color="auto" w:fill="D9D9D9" w:themeFill="background1" w:themeFillShade="D9"/>
          </w:tcPr>
          <w:p w14:paraId="41F3A2D4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3ABA72DC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DD54594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vMerge/>
            <w:shd w:val="clear" w:color="auto" w:fill="D9D9D9" w:themeFill="background1" w:themeFillShade="D9"/>
          </w:tcPr>
          <w:p w14:paraId="19DB0893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E49FA9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CDC8F9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0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A3C33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 (1.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85D047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0 (0.0)</w:t>
            </w:r>
          </w:p>
        </w:tc>
      </w:tr>
      <w:tr w:rsidR="009C5249" w:rsidRPr="00327C26" w14:paraId="241659C3" w14:textId="77777777" w:rsidTr="00B51F25">
        <w:tc>
          <w:tcPr>
            <w:tcW w:w="1271" w:type="dxa"/>
            <w:vMerge w:val="restart"/>
            <w:shd w:val="clear" w:color="auto" w:fill="FFFFFF" w:themeFill="background1"/>
          </w:tcPr>
          <w:p w14:paraId="5DD5BAC3" w14:textId="77777777" w:rsidR="007272E9" w:rsidRPr="00D42E0E" w:rsidRDefault="009C5249" w:rsidP="009C5249">
            <w:pPr>
              <w:tabs>
                <w:tab w:val="left" w:pos="6096"/>
              </w:tabs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</w:pPr>
            <w:r w:rsidRPr="00D42E0E"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  <w:t>TNF-α</w:t>
            </w:r>
          </w:p>
          <w:p w14:paraId="6B6AA7D3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rFonts w:eastAsia="+mn-ea"/>
                <w:color w:val="000000"/>
                <w:kern w:val="24"/>
                <w:sz w:val="18"/>
                <w:lang w:val="en-US"/>
              </w:rPr>
              <w:t>rs3093665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75B53373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SimSun"/>
                <w:sz w:val="18"/>
                <w:lang w:val="en-US" w:eastAsia="zh-CN"/>
              </w:rPr>
            </w:pPr>
            <w:r w:rsidRPr="00D42E0E">
              <w:rPr>
                <w:sz w:val="18"/>
                <w:lang w:val="en-US"/>
              </w:rPr>
              <w:t>g.7042A&gt;C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4383AEE6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’UTR</w:t>
            </w:r>
          </w:p>
        </w:tc>
        <w:tc>
          <w:tcPr>
            <w:tcW w:w="697" w:type="dxa"/>
            <w:shd w:val="clear" w:color="auto" w:fill="FFFFFF" w:themeFill="background1"/>
          </w:tcPr>
          <w:p w14:paraId="2DD98B97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0DCCF820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208 (96.3)</w:t>
            </w:r>
          </w:p>
        </w:tc>
        <w:tc>
          <w:tcPr>
            <w:tcW w:w="851" w:type="dxa"/>
            <w:shd w:val="clear" w:color="auto" w:fill="FFFFFF" w:themeFill="background1"/>
          </w:tcPr>
          <w:p w14:paraId="0B57960E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14:paraId="3A2453EE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100 (86.2)</w:t>
            </w:r>
          </w:p>
        </w:tc>
        <w:tc>
          <w:tcPr>
            <w:tcW w:w="1276" w:type="dxa"/>
            <w:shd w:val="clear" w:color="auto" w:fill="FFFFFF" w:themeFill="background1"/>
          </w:tcPr>
          <w:p w14:paraId="1EB497D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48 (84.2)</w:t>
            </w:r>
          </w:p>
        </w:tc>
        <w:tc>
          <w:tcPr>
            <w:tcW w:w="1275" w:type="dxa"/>
            <w:shd w:val="clear" w:color="auto" w:fill="FFFFFF" w:themeFill="background1"/>
          </w:tcPr>
          <w:p w14:paraId="11311C4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2 (88.1)</w:t>
            </w:r>
          </w:p>
        </w:tc>
      </w:tr>
      <w:tr w:rsidR="009C5249" w:rsidRPr="00327C26" w14:paraId="35E2C707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087E4763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F85679F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BE5239D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50942AC1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C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5F391D88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rFonts w:cs="Arial"/>
                <w:color w:val="000000"/>
                <w:sz w:val="18"/>
              </w:rPr>
            </w:pPr>
            <w:r w:rsidRPr="00D42E0E">
              <w:rPr>
                <w:rFonts w:cs="Arial"/>
                <w:color w:val="000000"/>
                <w:sz w:val="18"/>
              </w:rPr>
              <w:t>8 (3.7)</w:t>
            </w:r>
          </w:p>
        </w:tc>
        <w:tc>
          <w:tcPr>
            <w:tcW w:w="851" w:type="dxa"/>
            <w:shd w:val="clear" w:color="auto" w:fill="FFFFFF" w:themeFill="background1"/>
          </w:tcPr>
          <w:p w14:paraId="2D2EC811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AC</w:t>
            </w:r>
          </w:p>
        </w:tc>
        <w:tc>
          <w:tcPr>
            <w:tcW w:w="1134" w:type="dxa"/>
            <w:shd w:val="clear" w:color="auto" w:fill="FFFFFF" w:themeFill="background1"/>
          </w:tcPr>
          <w:p w14:paraId="76BE0FF6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8 (6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74773DC2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3 (5.3)</w:t>
            </w:r>
          </w:p>
        </w:tc>
        <w:tc>
          <w:tcPr>
            <w:tcW w:w="1275" w:type="dxa"/>
            <w:shd w:val="clear" w:color="auto" w:fill="FFFFFF" w:themeFill="background1"/>
          </w:tcPr>
          <w:p w14:paraId="1D89432D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5 (8.5)</w:t>
            </w:r>
          </w:p>
        </w:tc>
      </w:tr>
      <w:tr w:rsidR="009C5249" w:rsidRPr="00327C26" w14:paraId="02CD805F" w14:textId="77777777" w:rsidTr="00B51F25">
        <w:tc>
          <w:tcPr>
            <w:tcW w:w="1271" w:type="dxa"/>
            <w:vMerge/>
            <w:shd w:val="clear" w:color="auto" w:fill="FFFFFF" w:themeFill="background1"/>
          </w:tcPr>
          <w:p w14:paraId="57FA1B6D" w14:textId="77777777" w:rsidR="009C5249" w:rsidRPr="00D42E0E" w:rsidRDefault="009C5249" w:rsidP="009C5249">
            <w:pPr>
              <w:tabs>
                <w:tab w:val="left" w:pos="6096"/>
              </w:tabs>
              <w:rPr>
                <w:rFonts w:eastAsia="+mn-ea"/>
                <w:i/>
                <w:iCs/>
                <w:color w:val="000000"/>
                <w:kern w:val="24"/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0FB142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B417ADB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FFFFFF" w:themeFill="background1"/>
          </w:tcPr>
          <w:p w14:paraId="0A12F71B" w14:textId="77777777" w:rsidR="009C5249" w:rsidRPr="00D42E0E" w:rsidRDefault="009C5249" w:rsidP="009C5249">
            <w:pPr>
              <w:tabs>
                <w:tab w:val="left" w:pos="6096"/>
              </w:tabs>
              <w:ind w:right="-109"/>
              <w:jc w:val="center"/>
              <w:rPr>
                <w:sz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49E8E98" w14:textId="77777777" w:rsidR="009C5249" w:rsidRPr="00D42E0E" w:rsidRDefault="009C5249" w:rsidP="009C5249">
            <w:pPr>
              <w:tabs>
                <w:tab w:val="left" w:pos="6096"/>
              </w:tabs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miss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21D11125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8 (6.9)</w:t>
            </w:r>
          </w:p>
        </w:tc>
        <w:tc>
          <w:tcPr>
            <w:tcW w:w="1276" w:type="dxa"/>
            <w:shd w:val="clear" w:color="auto" w:fill="FFFFFF" w:themeFill="background1"/>
          </w:tcPr>
          <w:p w14:paraId="6C8B8D8F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6 (10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40C28DFA" w14:textId="77777777" w:rsidR="009C5249" w:rsidRPr="00D42E0E" w:rsidRDefault="009C5249" w:rsidP="009C5249">
            <w:pPr>
              <w:tabs>
                <w:tab w:val="left" w:pos="6096"/>
              </w:tabs>
              <w:jc w:val="center"/>
              <w:rPr>
                <w:sz w:val="18"/>
                <w:lang w:val="en-US"/>
              </w:rPr>
            </w:pPr>
            <w:r w:rsidRPr="00D42E0E">
              <w:rPr>
                <w:sz w:val="18"/>
                <w:lang w:val="en-US"/>
              </w:rPr>
              <w:t>2 (3.4)</w:t>
            </w:r>
          </w:p>
        </w:tc>
      </w:tr>
    </w:tbl>
    <w:p w14:paraId="20C27A1B" w14:textId="77777777" w:rsidR="00157651" w:rsidRPr="00A87865" w:rsidRDefault="006357EC">
      <w:pPr>
        <w:rPr>
          <w:rFonts w:ascii="Times New Roman" w:hAnsi="Times New Roman" w:cs="Times New Roman"/>
          <w:lang w:val="en-US"/>
        </w:rPr>
      </w:pPr>
      <w:r>
        <w:rPr>
          <w:rFonts w:cs="Arial"/>
          <w:vertAlign w:val="superscript"/>
          <w:lang w:val="en-US"/>
        </w:rPr>
        <w:t>*</w:t>
      </w:r>
      <w:r w:rsidR="00157651" w:rsidRPr="00DD43CA">
        <w:rPr>
          <w:rFonts w:cs="Arial"/>
          <w:lang w:val="en-US"/>
        </w:rPr>
        <w:t>Function/location based on transcript variants NM_138554 (TLR4), NM_000619 (IFN-γ), NM_000572 (IL10), NM_014439 (IL37) and NM_000594 (TNF-α).</w:t>
      </w:r>
      <w:r w:rsidR="00DD43CA">
        <w:rPr>
          <w:rFonts w:cs="Arial"/>
          <w:lang w:val="en-US"/>
        </w:rPr>
        <w:t xml:space="preserve"> </w:t>
      </w:r>
      <w:r w:rsidR="00157651" w:rsidRPr="00DD43CA">
        <w:rPr>
          <w:rFonts w:cs="Arial"/>
          <w:lang w:val="en-US"/>
        </w:rPr>
        <w:t>A, alanine; C, cytosine; G, guanosine; T, thymidine; UTR, untranslated region.</w:t>
      </w:r>
    </w:p>
    <w:sectPr w:rsidR="00157651" w:rsidRPr="00A87865" w:rsidSect="00A878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794" w:bottom="113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02E4D8" w14:textId="77777777" w:rsidR="002E1489" w:rsidRDefault="002E1489" w:rsidP="00A87865">
      <w:r>
        <w:separator/>
      </w:r>
    </w:p>
  </w:endnote>
  <w:endnote w:type="continuationSeparator" w:id="0">
    <w:p w14:paraId="75D8DD21" w14:textId="77777777" w:rsidR="002E1489" w:rsidRDefault="002E1489" w:rsidP="00A87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19BCA1" w14:textId="77777777" w:rsidR="009C5249" w:rsidRDefault="009C52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E3654D" w14:textId="77777777" w:rsidR="009C5249" w:rsidRDefault="009C52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0DF54C" w14:textId="77777777" w:rsidR="009C5249" w:rsidRDefault="009C52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D31D20" w14:textId="77777777" w:rsidR="002E1489" w:rsidRDefault="002E1489" w:rsidP="00A87865">
      <w:r>
        <w:separator/>
      </w:r>
    </w:p>
  </w:footnote>
  <w:footnote w:type="continuationSeparator" w:id="0">
    <w:p w14:paraId="4BAED736" w14:textId="77777777" w:rsidR="002E1489" w:rsidRDefault="002E1489" w:rsidP="00A878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AB89F" w14:textId="77777777" w:rsidR="009C5249" w:rsidRDefault="009C52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0750450"/>
      <w:docPartObj>
        <w:docPartGallery w:val="Page Numbers (Top of Page)"/>
        <w:docPartUnique/>
      </w:docPartObj>
    </w:sdtPr>
    <w:sdtEndPr/>
    <w:sdtContent>
      <w:p w14:paraId="2070632A" w14:textId="77777777" w:rsidR="009C5249" w:rsidRDefault="009C524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2275">
          <w:rPr>
            <w:noProof/>
          </w:rPr>
          <w:t>1</w:t>
        </w:r>
        <w:r>
          <w:fldChar w:fldCharType="end"/>
        </w:r>
      </w:p>
    </w:sdtContent>
  </w:sdt>
  <w:p w14:paraId="12990566" w14:textId="77777777" w:rsidR="009C5249" w:rsidRDefault="009C52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8A7F6" w14:textId="77777777" w:rsidR="009C5249" w:rsidRDefault="009C52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302D"/>
    <w:rsid w:val="00012F3D"/>
    <w:rsid w:val="00044599"/>
    <w:rsid w:val="000D164E"/>
    <w:rsid w:val="00157651"/>
    <w:rsid w:val="00163C02"/>
    <w:rsid w:val="00185E2D"/>
    <w:rsid w:val="001C6A3C"/>
    <w:rsid w:val="001E6DC7"/>
    <w:rsid w:val="0026525F"/>
    <w:rsid w:val="002C0615"/>
    <w:rsid w:val="002D3BD6"/>
    <w:rsid w:val="002D595D"/>
    <w:rsid w:val="002D5A2B"/>
    <w:rsid w:val="002E1489"/>
    <w:rsid w:val="00307770"/>
    <w:rsid w:val="00410079"/>
    <w:rsid w:val="004253D7"/>
    <w:rsid w:val="00464075"/>
    <w:rsid w:val="005276B2"/>
    <w:rsid w:val="005D6459"/>
    <w:rsid w:val="005F59B1"/>
    <w:rsid w:val="006357EC"/>
    <w:rsid w:val="006C219E"/>
    <w:rsid w:val="006E2275"/>
    <w:rsid w:val="007272E9"/>
    <w:rsid w:val="0079042C"/>
    <w:rsid w:val="007E75FD"/>
    <w:rsid w:val="00856A8C"/>
    <w:rsid w:val="008C1CE6"/>
    <w:rsid w:val="0093302D"/>
    <w:rsid w:val="00977993"/>
    <w:rsid w:val="009C5249"/>
    <w:rsid w:val="00A11920"/>
    <w:rsid w:val="00A434FC"/>
    <w:rsid w:val="00A87865"/>
    <w:rsid w:val="00AA280B"/>
    <w:rsid w:val="00B51F25"/>
    <w:rsid w:val="00B95E47"/>
    <w:rsid w:val="00BE2D8E"/>
    <w:rsid w:val="00C47181"/>
    <w:rsid w:val="00C97249"/>
    <w:rsid w:val="00CF1206"/>
    <w:rsid w:val="00D42E0E"/>
    <w:rsid w:val="00DA20A9"/>
    <w:rsid w:val="00DD43CA"/>
    <w:rsid w:val="00F9088D"/>
    <w:rsid w:val="00FB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D378E"/>
  <w15:docId w15:val="{4696B680-48B2-4F11-AD7F-388FC7C3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02D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330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00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07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0079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786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86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8786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86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8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66A0F-6ABD-47F1-8F16-601A527FE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2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, Matthias (IKP)</dc:creator>
  <cp:keywords/>
  <dc:description/>
  <cp:lastModifiedBy>chn off32</cp:lastModifiedBy>
  <cp:revision>4</cp:revision>
  <cp:lastPrinted>2020-11-30T15:41:00Z</cp:lastPrinted>
  <dcterms:created xsi:type="dcterms:W3CDTF">2020-12-01T13:01:00Z</dcterms:created>
  <dcterms:modified xsi:type="dcterms:W3CDTF">2021-04-08T05:33:00Z</dcterms:modified>
</cp:coreProperties>
</file>